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3B0C491" w14:textId="38A6A88B" w:rsidR="0088482F" w:rsidRDefault="00A767DF" w:rsidP="00D2668D">
      <w:pPr>
        <w:adjustRightInd w:val="0"/>
        <w:snapToGrid w:val="0"/>
      </w:pPr>
      <w:r>
        <w:rPr>
          <w:rFonts w:ascii="Times New Roman" w:hAnsi="Times New Roman" w:cs="Times New Roman"/>
          <w:sz w:val="20"/>
          <w:szCs w:val="16"/>
        </w:rPr>
        <w:t>S8 Ta</w:t>
      </w:r>
      <w:r w:rsidR="006B6DDE">
        <w:rPr>
          <w:rFonts w:ascii="Times New Roman" w:hAnsi="Times New Roman" w:cs="Times New Roman"/>
          <w:sz w:val="20"/>
          <w:szCs w:val="16"/>
        </w:rPr>
        <w:t>ble</w:t>
      </w:r>
      <w:r w:rsidR="00E6285B" w:rsidRPr="00EA3C41">
        <w:rPr>
          <w:rFonts w:ascii="Times New Roman" w:hAnsi="Times New Roman" w:cs="Times New Roman"/>
          <w:sz w:val="20"/>
          <w:szCs w:val="16"/>
        </w:rPr>
        <w:t>. Summary of sequence</w:t>
      </w:r>
      <w:r w:rsidR="00686D90" w:rsidRPr="00EA3C41">
        <w:rPr>
          <w:rFonts w:ascii="Times New Roman" w:hAnsi="Times New Roman" w:cs="Times New Roman"/>
          <w:sz w:val="20"/>
          <w:szCs w:val="16"/>
        </w:rPr>
        <w:t xml:space="preserve"> </w:t>
      </w:r>
      <w:r w:rsidR="00E6285B" w:rsidRPr="00EA3C41">
        <w:rPr>
          <w:rFonts w:ascii="Times New Roman" w:hAnsi="Times New Roman" w:cs="Times New Roman"/>
          <w:sz w:val="20"/>
          <w:szCs w:val="16"/>
        </w:rPr>
        <w:t>symmetry analyses (JMDC claims database)</w:t>
      </w:r>
      <w:r w:rsidR="0088482F" w:rsidRPr="0088482F">
        <w:t xml:space="preserve"> </w:t>
      </w:r>
    </w:p>
    <w:p w14:paraId="1936DC4D" w14:textId="05539CBD" w:rsidR="00E6285B" w:rsidRPr="00EA3C41" w:rsidRDefault="0088482F" w:rsidP="00D2668D">
      <w:pPr>
        <w:adjustRightInd w:val="0"/>
        <w:snapToGrid w:val="0"/>
        <w:rPr>
          <w:rFonts w:ascii="Times New Roman" w:hAnsi="Times New Roman" w:cs="Times New Roman"/>
          <w:sz w:val="20"/>
          <w:szCs w:val="16"/>
        </w:rPr>
      </w:pPr>
      <w:r w:rsidRPr="0088482F">
        <w:rPr>
          <w:rFonts w:ascii="Times New Roman" w:hAnsi="Times New Roman" w:cs="Times New Roman"/>
          <w:sz w:val="20"/>
          <w:szCs w:val="16"/>
        </w:rPr>
        <w:t>Haloperidol, estazolam, rilmazafone, diazepam, hydroxyzine, and cloxazolam were inversely associated with a diagnosis of CD; and haloperidol, zolpidem, flunitrazepam, zopiclone, diazepam, and hydroxyzine were inversely associated with a diagnosis of UC.</w:t>
      </w:r>
    </w:p>
    <w:tbl>
      <w:tblPr>
        <w:tblW w:w="9272" w:type="dxa"/>
        <w:tblInd w:w="-5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12"/>
        <w:gridCol w:w="1840"/>
        <w:gridCol w:w="840"/>
        <w:gridCol w:w="840"/>
        <w:gridCol w:w="840"/>
        <w:gridCol w:w="882"/>
        <w:gridCol w:w="798"/>
        <w:gridCol w:w="840"/>
        <w:gridCol w:w="840"/>
        <w:gridCol w:w="840"/>
      </w:tblGrid>
      <w:tr w:rsidR="00814575" w:rsidRPr="00814575" w14:paraId="1936DC52" w14:textId="77777777" w:rsidTr="00814575">
        <w:trPr>
          <w:trHeight w:val="261"/>
        </w:trPr>
        <w:tc>
          <w:tcPr>
            <w:tcW w:w="71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C4E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8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C4F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0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C50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Crohn's disease (K50)</w:t>
            </w:r>
          </w:p>
        </w:tc>
        <w:tc>
          <w:tcPr>
            <w:tcW w:w="331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C51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Ulcerative colitis (K51)</w:t>
            </w:r>
          </w:p>
        </w:tc>
      </w:tr>
      <w:tr w:rsidR="00814575" w:rsidRPr="00814575" w14:paraId="1936DC57" w14:textId="77777777" w:rsidTr="00814575">
        <w:trPr>
          <w:trHeight w:val="261"/>
        </w:trPr>
        <w:tc>
          <w:tcPr>
            <w:tcW w:w="7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936DC53" w14:textId="77777777" w:rsidR="00814575" w:rsidRPr="00814575" w:rsidRDefault="00814575" w:rsidP="00814575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936DC54" w14:textId="77777777" w:rsidR="00814575" w:rsidRPr="00814575" w:rsidRDefault="00814575" w:rsidP="00814575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40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936DC55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Interval (months)</w:t>
            </w:r>
          </w:p>
        </w:tc>
        <w:tc>
          <w:tcPr>
            <w:tcW w:w="331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936DC56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Interval (months)</w:t>
            </w:r>
          </w:p>
        </w:tc>
      </w:tr>
      <w:tr w:rsidR="00814575" w:rsidRPr="00814575" w14:paraId="1936DC62" w14:textId="77777777" w:rsidTr="00814575">
        <w:trPr>
          <w:trHeight w:val="261"/>
        </w:trPr>
        <w:tc>
          <w:tcPr>
            <w:tcW w:w="7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C58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ATC code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C59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Drugs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C5A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C5B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C5C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C5D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C5E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C5F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C60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C61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36</w:t>
            </w:r>
          </w:p>
        </w:tc>
      </w:tr>
      <w:tr w:rsidR="00814575" w:rsidRPr="00814575" w14:paraId="1936DC6D" w14:textId="77777777" w:rsidTr="00814575">
        <w:trPr>
          <w:trHeight w:val="261"/>
        </w:trPr>
        <w:tc>
          <w:tcPr>
            <w:tcW w:w="71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C63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N05A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C64" w14:textId="77777777" w:rsidR="00814575" w:rsidRPr="00814575" w:rsidRDefault="00814575" w:rsidP="00814575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Risperidone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C65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6"/>
                <w:szCs w:val="16"/>
              </w:rPr>
              <w:t>‐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C66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6"/>
                <w:szCs w:val="16"/>
              </w:rPr>
              <w:t>‐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C67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6"/>
                <w:szCs w:val="16"/>
              </w:rPr>
              <w:t>‐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C68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6"/>
                <w:szCs w:val="16"/>
              </w:rPr>
              <w:t>‐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C69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C6A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▼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C6B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▼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C6C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6"/>
                <w:szCs w:val="16"/>
              </w:rPr>
              <w:t>‐</w:t>
            </w:r>
          </w:p>
        </w:tc>
      </w:tr>
      <w:tr w:rsidR="00814575" w:rsidRPr="00814575" w14:paraId="1936DC78" w14:textId="77777777" w:rsidTr="00814575">
        <w:trPr>
          <w:trHeight w:val="261"/>
        </w:trPr>
        <w:tc>
          <w:tcPr>
            <w:tcW w:w="7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36DC6E" w14:textId="77777777" w:rsidR="00814575" w:rsidRPr="00814575" w:rsidRDefault="00814575" w:rsidP="00814575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C6F" w14:textId="77777777" w:rsidR="00814575" w:rsidRPr="00814575" w:rsidRDefault="00814575" w:rsidP="00814575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Aripiprazole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C70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6"/>
                <w:szCs w:val="16"/>
              </w:rPr>
              <w:t>‐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C71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6"/>
                <w:szCs w:val="16"/>
              </w:rPr>
              <w:t>‐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C72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6"/>
                <w:szCs w:val="16"/>
              </w:rPr>
              <w:t>‐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C73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6"/>
                <w:szCs w:val="16"/>
              </w:rPr>
              <w:t>‐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C74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6"/>
                <w:szCs w:val="16"/>
              </w:rPr>
              <w:t>‐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C75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6"/>
                <w:szCs w:val="16"/>
              </w:rPr>
              <w:t>‐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C76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6"/>
                <w:szCs w:val="16"/>
              </w:rPr>
              <w:t>‐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C77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6"/>
                <w:szCs w:val="16"/>
              </w:rPr>
              <w:t>‐</w:t>
            </w:r>
          </w:p>
        </w:tc>
      </w:tr>
      <w:tr w:rsidR="00814575" w:rsidRPr="00814575" w14:paraId="1936DC83" w14:textId="77777777" w:rsidTr="00814575">
        <w:trPr>
          <w:trHeight w:val="261"/>
        </w:trPr>
        <w:tc>
          <w:tcPr>
            <w:tcW w:w="7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36DC79" w14:textId="77777777" w:rsidR="00814575" w:rsidRPr="00814575" w:rsidRDefault="00814575" w:rsidP="00814575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C7A" w14:textId="77777777" w:rsidR="00814575" w:rsidRPr="00814575" w:rsidRDefault="00814575" w:rsidP="00814575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Olanzapine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C7B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6"/>
                <w:szCs w:val="16"/>
              </w:rPr>
              <w:t>‐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C7C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6"/>
                <w:szCs w:val="16"/>
              </w:rPr>
              <w:t>‐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C7D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6"/>
                <w:szCs w:val="16"/>
              </w:rPr>
              <w:t>‐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C7E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6"/>
                <w:szCs w:val="16"/>
              </w:rPr>
              <w:t>‐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C7F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6"/>
                <w:szCs w:val="16"/>
              </w:rPr>
              <w:t>‐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C80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6"/>
                <w:szCs w:val="16"/>
              </w:rPr>
              <w:t>‐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C81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6"/>
                <w:szCs w:val="16"/>
              </w:rPr>
              <w:t>‐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C82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6"/>
                <w:szCs w:val="16"/>
              </w:rPr>
              <w:t>‐</w:t>
            </w:r>
          </w:p>
        </w:tc>
      </w:tr>
      <w:tr w:rsidR="00814575" w:rsidRPr="00814575" w14:paraId="1936DC8E" w14:textId="77777777" w:rsidTr="00814575">
        <w:trPr>
          <w:trHeight w:val="261"/>
        </w:trPr>
        <w:tc>
          <w:tcPr>
            <w:tcW w:w="7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36DC84" w14:textId="77777777" w:rsidR="00814575" w:rsidRPr="00814575" w:rsidRDefault="00814575" w:rsidP="00814575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C85" w14:textId="77777777" w:rsidR="00814575" w:rsidRPr="00814575" w:rsidRDefault="00814575" w:rsidP="00814575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Quetiapine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C86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6"/>
                <w:szCs w:val="16"/>
              </w:rPr>
              <w:t>‐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C87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6"/>
                <w:szCs w:val="16"/>
              </w:rPr>
              <w:t>‐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C88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6"/>
                <w:szCs w:val="16"/>
              </w:rPr>
              <w:t>‐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C89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6"/>
                <w:szCs w:val="16"/>
              </w:rPr>
              <w:t>‐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C8A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6"/>
                <w:szCs w:val="16"/>
              </w:rPr>
              <w:t>‐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C8B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6"/>
                <w:szCs w:val="16"/>
              </w:rPr>
              <w:t>‐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C8C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6"/>
                <w:szCs w:val="16"/>
              </w:rPr>
              <w:t>‐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C8D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6"/>
                <w:szCs w:val="16"/>
              </w:rPr>
              <w:t>‐</w:t>
            </w:r>
          </w:p>
        </w:tc>
      </w:tr>
      <w:tr w:rsidR="00814575" w:rsidRPr="00814575" w14:paraId="1936DC99" w14:textId="77777777" w:rsidTr="00814575">
        <w:trPr>
          <w:trHeight w:val="261"/>
        </w:trPr>
        <w:tc>
          <w:tcPr>
            <w:tcW w:w="7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36DC8F" w14:textId="77777777" w:rsidR="00814575" w:rsidRPr="00814575" w:rsidRDefault="00814575" w:rsidP="00814575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C90" w14:textId="77777777" w:rsidR="00814575" w:rsidRPr="00814575" w:rsidRDefault="00814575" w:rsidP="00814575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Levomepromazine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C91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6"/>
                <w:szCs w:val="16"/>
              </w:rPr>
              <w:t>‐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C92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6"/>
                <w:szCs w:val="16"/>
              </w:rPr>
              <w:t>‐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C93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6"/>
                <w:szCs w:val="16"/>
              </w:rPr>
              <w:t>‐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C94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6"/>
                <w:szCs w:val="16"/>
              </w:rPr>
              <w:t>‐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C95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6"/>
                <w:szCs w:val="16"/>
              </w:rPr>
              <w:t>‐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C96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6"/>
                <w:szCs w:val="16"/>
              </w:rPr>
              <w:t>‐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C97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6"/>
                <w:szCs w:val="16"/>
              </w:rPr>
              <w:t>‐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C98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6"/>
                <w:szCs w:val="16"/>
              </w:rPr>
              <w:t>‐</w:t>
            </w:r>
          </w:p>
        </w:tc>
      </w:tr>
      <w:tr w:rsidR="00814575" w:rsidRPr="00814575" w14:paraId="1936DCA4" w14:textId="77777777" w:rsidTr="00814575">
        <w:trPr>
          <w:trHeight w:val="261"/>
        </w:trPr>
        <w:tc>
          <w:tcPr>
            <w:tcW w:w="7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36DC9A" w14:textId="77777777" w:rsidR="00814575" w:rsidRPr="00814575" w:rsidRDefault="00814575" w:rsidP="00814575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C9B" w14:textId="77777777" w:rsidR="00814575" w:rsidRPr="00814575" w:rsidRDefault="00814575" w:rsidP="00814575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Haloperidol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C9C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▼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C9D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▼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C9E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▼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C9F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▼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CA0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6"/>
                <w:szCs w:val="16"/>
              </w:rPr>
              <w:t>‐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CA1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▼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CA2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▼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CA3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▼</w:t>
            </w:r>
          </w:p>
        </w:tc>
      </w:tr>
      <w:tr w:rsidR="00814575" w:rsidRPr="00814575" w14:paraId="1936DCAF" w14:textId="77777777" w:rsidTr="00814575">
        <w:trPr>
          <w:trHeight w:val="261"/>
        </w:trPr>
        <w:tc>
          <w:tcPr>
            <w:tcW w:w="7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36DCA5" w14:textId="77777777" w:rsidR="00814575" w:rsidRPr="00814575" w:rsidRDefault="00814575" w:rsidP="00814575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CA6" w14:textId="77777777" w:rsidR="00814575" w:rsidRPr="00814575" w:rsidRDefault="00814575" w:rsidP="00814575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Chlorpromazine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CA7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6"/>
                <w:szCs w:val="16"/>
              </w:rPr>
              <w:t>‐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CA8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6"/>
                <w:szCs w:val="16"/>
              </w:rPr>
              <w:t>‐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CA9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6"/>
                <w:szCs w:val="16"/>
              </w:rPr>
              <w:t>‐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CAA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6"/>
                <w:szCs w:val="16"/>
              </w:rPr>
              <w:t>‐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CAB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▼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CAC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CAD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6"/>
                <w:szCs w:val="16"/>
              </w:rPr>
              <w:t>‐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CAE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6"/>
                <w:szCs w:val="16"/>
              </w:rPr>
              <w:t>‐</w:t>
            </w:r>
          </w:p>
        </w:tc>
      </w:tr>
      <w:tr w:rsidR="00814575" w:rsidRPr="00814575" w14:paraId="1936DCBA" w14:textId="77777777" w:rsidTr="00814575">
        <w:trPr>
          <w:trHeight w:val="261"/>
        </w:trPr>
        <w:tc>
          <w:tcPr>
            <w:tcW w:w="7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36DCB0" w14:textId="77777777" w:rsidR="00814575" w:rsidRPr="00814575" w:rsidRDefault="00814575" w:rsidP="00814575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CB1" w14:textId="77777777" w:rsidR="00814575" w:rsidRPr="00814575" w:rsidRDefault="00814575" w:rsidP="00814575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Blonaserin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CB2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6"/>
                <w:szCs w:val="16"/>
              </w:rPr>
              <w:t>‐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CB3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6"/>
                <w:szCs w:val="16"/>
              </w:rPr>
              <w:t>‐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CB4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6"/>
                <w:szCs w:val="16"/>
              </w:rPr>
              <w:t>‐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CB5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6"/>
                <w:szCs w:val="16"/>
              </w:rPr>
              <w:t>‐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CB6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6"/>
                <w:szCs w:val="16"/>
              </w:rPr>
              <w:t>‐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CB7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6"/>
                <w:szCs w:val="16"/>
              </w:rPr>
              <w:t>‐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CB8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6"/>
                <w:szCs w:val="16"/>
              </w:rPr>
              <w:t>‐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CB9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6"/>
                <w:szCs w:val="16"/>
              </w:rPr>
              <w:t>‐</w:t>
            </w:r>
          </w:p>
        </w:tc>
      </w:tr>
      <w:tr w:rsidR="00814575" w:rsidRPr="00814575" w14:paraId="1936DCC5" w14:textId="77777777" w:rsidTr="00814575">
        <w:trPr>
          <w:trHeight w:val="261"/>
        </w:trPr>
        <w:tc>
          <w:tcPr>
            <w:tcW w:w="7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36DCBB" w14:textId="77777777" w:rsidR="00814575" w:rsidRPr="00814575" w:rsidRDefault="00814575" w:rsidP="00814575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CBC" w14:textId="77777777" w:rsidR="00814575" w:rsidRPr="00814575" w:rsidRDefault="00814575" w:rsidP="00814575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Perospirone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CBD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6"/>
                <w:szCs w:val="16"/>
              </w:rPr>
              <w:t>‐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CBE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6"/>
                <w:szCs w:val="16"/>
              </w:rPr>
              <w:t>‐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CBF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6"/>
                <w:szCs w:val="16"/>
              </w:rPr>
              <w:t>‐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CC0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6"/>
                <w:szCs w:val="16"/>
              </w:rPr>
              <w:t>‐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CC1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6"/>
                <w:szCs w:val="16"/>
              </w:rPr>
              <w:t>‐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CC2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6"/>
                <w:szCs w:val="16"/>
              </w:rPr>
              <w:t>‐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CC3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6"/>
                <w:szCs w:val="16"/>
              </w:rPr>
              <w:t>‐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CC4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6"/>
                <w:szCs w:val="16"/>
              </w:rPr>
              <w:t>‐</w:t>
            </w:r>
          </w:p>
        </w:tc>
      </w:tr>
      <w:tr w:rsidR="00814575" w:rsidRPr="00814575" w14:paraId="1936DCD0" w14:textId="77777777" w:rsidTr="00814575">
        <w:trPr>
          <w:trHeight w:val="261"/>
        </w:trPr>
        <w:tc>
          <w:tcPr>
            <w:tcW w:w="7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36DCC6" w14:textId="77777777" w:rsidR="00814575" w:rsidRPr="00814575" w:rsidRDefault="00814575" w:rsidP="00814575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CC7" w14:textId="77777777" w:rsidR="00814575" w:rsidRPr="00814575" w:rsidRDefault="00814575" w:rsidP="00814575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Zotepine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CC8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6"/>
                <w:szCs w:val="16"/>
              </w:rPr>
              <w:t>‐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CC9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6"/>
                <w:szCs w:val="16"/>
              </w:rPr>
              <w:t>‐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CCA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6"/>
                <w:szCs w:val="16"/>
              </w:rPr>
              <w:t>‐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CCB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6"/>
                <w:szCs w:val="16"/>
              </w:rPr>
              <w:t>‐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CCC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6"/>
                <w:szCs w:val="16"/>
              </w:rPr>
              <w:t>‐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CCD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6"/>
                <w:szCs w:val="16"/>
              </w:rPr>
              <w:t>‐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CCE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6"/>
                <w:szCs w:val="16"/>
              </w:rPr>
              <w:t>‐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CCF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6"/>
                <w:szCs w:val="16"/>
              </w:rPr>
              <w:t>‐</w:t>
            </w:r>
          </w:p>
        </w:tc>
      </w:tr>
      <w:tr w:rsidR="00814575" w:rsidRPr="00814575" w14:paraId="1936DCDB" w14:textId="77777777" w:rsidTr="00814575">
        <w:trPr>
          <w:trHeight w:val="261"/>
        </w:trPr>
        <w:tc>
          <w:tcPr>
            <w:tcW w:w="7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36DCD1" w14:textId="77777777" w:rsidR="00814575" w:rsidRPr="00814575" w:rsidRDefault="00814575" w:rsidP="00814575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CD2" w14:textId="77777777" w:rsidR="00814575" w:rsidRPr="00814575" w:rsidRDefault="00814575" w:rsidP="00814575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Sulpiride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CD3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6"/>
                <w:szCs w:val="16"/>
              </w:rPr>
              <w:t>‐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CD4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6"/>
                <w:szCs w:val="16"/>
              </w:rPr>
              <w:t>‐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CD5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6"/>
                <w:szCs w:val="16"/>
              </w:rPr>
              <w:t>‐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CD6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6"/>
                <w:szCs w:val="16"/>
              </w:rPr>
              <w:t>‐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CD7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6"/>
                <w:szCs w:val="16"/>
              </w:rPr>
              <w:t>‐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CD8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6"/>
                <w:szCs w:val="16"/>
              </w:rPr>
              <w:t>‐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CD9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6"/>
                <w:szCs w:val="16"/>
              </w:rPr>
              <w:t>‐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CDA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6"/>
                <w:szCs w:val="16"/>
              </w:rPr>
              <w:t>‐</w:t>
            </w:r>
          </w:p>
        </w:tc>
      </w:tr>
      <w:tr w:rsidR="00814575" w:rsidRPr="00814575" w14:paraId="1936DCE6" w14:textId="77777777" w:rsidTr="00814575">
        <w:trPr>
          <w:trHeight w:val="261"/>
        </w:trPr>
        <w:tc>
          <w:tcPr>
            <w:tcW w:w="7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36DCDC" w14:textId="77777777" w:rsidR="00814575" w:rsidRPr="00814575" w:rsidRDefault="00814575" w:rsidP="00814575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CDD" w14:textId="77777777" w:rsidR="00814575" w:rsidRPr="00814575" w:rsidRDefault="00814575" w:rsidP="00814575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Prochlorperazine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CDE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6"/>
                <w:szCs w:val="16"/>
              </w:rPr>
              <w:t>‐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CDF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6"/>
                <w:szCs w:val="16"/>
              </w:rPr>
              <w:t>‐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CE0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6"/>
                <w:szCs w:val="16"/>
              </w:rPr>
              <w:t>‐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CE1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6"/>
                <w:szCs w:val="16"/>
              </w:rPr>
              <w:t>‐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CE2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▼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CE3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6"/>
                <w:szCs w:val="16"/>
              </w:rPr>
              <w:t>‐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CE4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6"/>
                <w:szCs w:val="16"/>
              </w:rPr>
              <w:t>‐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CE5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6"/>
                <w:szCs w:val="16"/>
              </w:rPr>
              <w:t>‐</w:t>
            </w:r>
          </w:p>
        </w:tc>
      </w:tr>
      <w:tr w:rsidR="00814575" w:rsidRPr="00814575" w14:paraId="1936DCF1" w14:textId="77777777" w:rsidTr="00814575">
        <w:trPr>
          <w:trHeight w:val="261"/>
        </w:trPr>
        <w:tc>
          <w:tcPr>
            <w:tcW w:w="7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36DCE7" w14:textId="77777777" w:rsidR="00814575" w:rsidRPr="00814575" w:rsidRDefault="00814575" w:rsidP="00814575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CE8" w14:textId="77777777" w:rsidR="00814575" w:rsidRPr="00814575" w:rsidRDefault="00814575" w:rsidP="00814575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Paliperidone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CE9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6"/>
                <w:szCs w:val="16"/>
              </w:rPr>
              <w:t>‐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CEA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6"/>
                <w:szCs w:val="16"/>
              </w:rPr>
              <w:t>‐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CEB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6"/>
                <w:szCs w:val="16"/>
              </w:rPr>
              <w:t>‐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CEC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6"/>
                <w:szCs w:val="16"/>
              </w:rPr>
              <w:t>‐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CED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6"/>
                <w:szCs w:val="16"/>
              </w:rPr>
              <w:t>‐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CEE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6"/>
                <w:szCs w:val="16"/>
              </w:rPr>
              <w:t>‐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CEF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6"/>
                <w:szCs w:val="16"/>
              </w:rPr>
              <w:t>‐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CF0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6"/>
                <w:szCs w:val="16"/>
              </w:rPr>
              <w:t>‐</w:t>
            </w:r>
          </w:p>
        </w:tc>
      </w:tr>
      <w:tr w:rsidR="00814575" w:rsidRPr="00814575" w14:paraId="1936DCFC" w14:textId="77777777" w:rsidTr="00814575">
        <w:trPr>
          <w:trHeight w:val="261"/>
        </w:trPr>
        <w:tc>
          <w:tcPr>
            <w:tcW w:w="7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36DCF2" w14:textId="77777777" w:rsidR="00814575" w:rsidRPr="00814575" w:rsidRDefault="00814575" w:rsidP="00814575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CF3" w14:textId="77777777" w:rsidR="00814575" w:rsidRPr="00814575" w:rsidRDefault="00814575" w:rsidP="00814575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Bromperidol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CF4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6"/>
                <w:szCs w:val="16"/>
              </w:rPr>
              <w:t>‐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CF5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6"/>
                <w:szCs w:val="16"/>
              </w:rPr>
              <w:t>‐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CF6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6"/>
                <w:szCs w:val="16"/>
              </w:rPr>
              <w:t>‐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CF7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6"/>
                <w:szCs w:val="16"/>
              </w:rPr>
              <w:t>‐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CF8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6"/>
                <w:szCs w:val="16"/>
              </w:rPr>
              <w:t>‐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CF9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6"/>
                <w:szCs w:val="16"/>
              </w:rPr>
              <w:t>‐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CFA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6"/>
                <w:szCs w:val="16"/>
              </w:rPr>
              <w:t>‐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CFB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6"/>
                <w:szCs w:val="16"/>
              </w:rPr>
              <w:t>‐</w:t>
            </w:r>
          </w:p>
        </w:tc>
      </w:tr>
      <w:tr w:rsidR="00814575" w:rsidRPr="00814575" w14:paraId="1936DD07" w14:textId="77777777" w:rsidTr="00814575">
        <w:trPr>
          <w:trHeight w:val="261"/>
        </w:trPr>
        <w:tc>
          <w:tcPr>
            <w:tcW w:w="7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36DCFD" w14:textId="77777777" w:rsidR="00814575" w:rsidRPr="00814575" w:rsidRDefault="00814575" w:rsidP="00814575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CFE" w14:textId="77777777" w:rsidR="00814575" w:rsidRPr="00814575" w:rsidRDefault="00814575" w:rsidP="00814575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Perphenazine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CFF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6"/>
                <w:szCs w:val="16"/>
              </w:rPr>
              <w:t>‐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D00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6"/>
                <w:szCs w:val="16"/>
              </w:rPr>
              <w:t>‐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D01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6"/>
                <w:szCs w:val="16"/>
              </w:rPr>
              <w:t>‐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D02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6"/>
                <w:szCs w:val="16"/>
              </w:rPr>
              <w:t>‐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D03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6"/>
                <w:szCs w:val="16"/>
              </w:rPr>
              <w:t>‐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D04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6"/>
                <w:szCs w:val="16"/>
              </w:rPr>
              <w:t>‐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D05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6"/>
                <w:szCs w:val="16"/>
              </w:rPr>
              <w:t>‐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D06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6"/>
                <w:szCs w:val="16"/>
              </w:rPr>
              <w:t>‐</w:t>
            </w:r>
          </w:p>
        </w:tc>
      </w:tr>
      <w:tr w:rsidR="00814575" w:rsidRPr="00814575" w14:paraId="1936DD12" w14:textId="77777777" w:rsidTr="00814575">
        <w:trPr>
          <w:trHeight w:val="261"/>
        </w:trPr>
        <w:tc>
          <w:tcPr>
            <w:tcW w:w="7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36DD08" w14:textId="77777777" w:rsidR="00814575" w:rsidRPr="00814575" w:rsidRDefault="00814575" w:rsidP="00814575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D09" w14:textId="77777777" w:rsidR="00814575" w:rsidRPr="00814575" w:rsidRDefault="00814575" w:rsidP="00814575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Propericiazine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D0A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6"/>
                <w:szCs w:val="16"/>
              </w:rPr>
              <w:t>‐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D0B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6"/>
                <w:szCs w:val="16"/>
              </w:rPr>
              <w:t>‐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D0C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6"/>
                <w:szCs w:val="16"/>
              </w:rPr>
              <w:t>‐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D0D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6"/>
                <w:szCs w:val="16"/>
              </w:rPr>
              <w:t>‐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D0E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6"/>
                <w:szCs w:val="16"/>
              </w:rPr>
              <w:t>‐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D0F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6"/>
                <w:szCs w:val="16"/>
              </w:rPr>
              <w:t>‐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D10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6"/>
                <w:szCs w:val="16"/>
              </w:rPr>
              <w:t>‐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D11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6"/>
                <w:szCs w:val="16"/>
              </w:rPr>
              <w:t>‐</w:t>
            </w:r>
          </w:p>
        </w:tc>
      </w:tr>
      <w:tr w:rsidR="00814575" w:rsidRPr="00814575" w14:paraId="1936DD1D" w14:textId="77777777" w:rsidTr="00814575">
        <w:trPr>
          <w:trHeight w:val="261"/>
        </w:trPr>
        <w:tc>
          <w:tcPr>
            <w:tcW w:w="7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36DD13" w14:textId="77777777" w:rsidR="00814575" w:rsidRPr="00814575" w:rsidRDefault="00814575" w:rsidP="00814575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D14" w14:textId="77777777" w:rsidR="00814575" w:rsidRPr="00814575" w:rsidRDefault="00814575" w:rsidP="00814575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Tiapride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D15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6"/>
                <w:szCs w:val="16"/>
              </w:rPr>
              <w:t>‐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D16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6"/>
                <w:szCs w:val="16"/>
              </w:rPr>
              <w:t>‐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D17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6"/>
                <w:szCs w:val="16"/>
              </w:rPr>
              <w:t>‐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D18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6"/>
                <w:szCs w:val="16"/>
              </w:rPr>
              <w:t>‐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D19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6"/>
                <w:szCs w:val="16"/>
              </w:rPr>
              <w:t>‐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D1A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6"/>
                <w:szCs w:val="16"/>
              </w:rPr>
              <w:t>‐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D1B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6"/>
                <w:szCs w:val="16"/>
              </w:rPr>
              <w:t>‐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D1C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6"/>
                <w:szCs w:val="16"/>
              </w:rPr>
              <w:t>‐</w:t>
            </w:r>
          </w:p>
        </w:tc>
      </w:tr>
      <w:tr w:rsidR="00814575" w:rsidRPr="00814575" w14:paraId="1936DD28" w14:textId="77777777" w:rsidTr="00814575">
        <w:trPr>
          <w:trHeight w:val="261"/>
        </w:trPr>
        <w:tc>
          <w:tcPr>
            <w:tcW w:w="71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D1E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N05B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D1F" w14:textId="77777777" w:rsidR="00814575" w:rsidRPr="00814575" w:rsidRDefault="00814575" w:rsidP="00814575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Ramelteon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D20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6"/>
                <w:szCs w:val="16"/>
              </w:rPr>
              <w:t>‐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D21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6"/>
                <w:szCs w:val="16"/>
              </w:rPr>
              <w:t>‐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D22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6"/>
                <w:szCs w:val="16"/>
              </w:rPr>
              <w:t>‐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D23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6"/>
                <w:szCs w:val="16"/>
              </w:rPr>
              <w:t>‐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D24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6"/>
                <w:szCs w:val="16"/>
              </w:rPr>
              <w:t>‐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D25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6"/>
                <w:szCs w:val="16"/>
              </w:rPr>
              <w:t>‐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D26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6"/>
                <w:szCs w:val="16"/>
              </w:rPr>
              <w:t>‐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D27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6"/>
                <w:szCs w:val="16"/>
              </w:rPr>
              <w:t>‐</w:t>
            </w:r>
          </w:p>
        </w:tc>
      </w:tr>
      <w:tr w:rsidR="00814575" w:rsidRPr="00814575" w14:paraId="1936DD33" w14:textId="77777777" w:rsidTr="00814575">
        <w:trPr>
          <w:trHeight w:val="261"/>
        </w:trPr>
        <w:tc>
          <w:tcPr>
            <w:tcW w:w="7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36DD29" w14:textId="77777777" w:rsidR="00814575" w:rsidRPr="00814575" w:rsidRDefault="00814575" w:rsidP="00814575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D2A" w14:textId="77777777" w:rsidR="00814575" w:rsidRPr="00814575" w:rsidRDefault="00814575" w:rsidP="00814575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Brotizolam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D2B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6"/>
                <w:szCs w:val="16"/>
              </w:rPr>
              <w:t>‐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D2C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6"/>
                <w:szCs w:val="16"/>
              </w:rPr>
              <w:t>‐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D2D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6"/>
                <w:szCs w:val="16"/>
              </w:rPr>
              <w:t>‐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D2E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6"/>
                <w:szCs w:val="16"/>
              </w:rPr>
              <w:t>‐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D2F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▼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D30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D31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6"/>
                <w:szCs w:val="16"/>
              </w:rPr>
              <w:t>‐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D32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6"/>
                <w:szCs w:val="16"/>
              </w:rPr>
              <w:t>‐</w:t>
            </w:r>
          </w:p>
        </w:tc>
      </w:tr>
      <w:tr w:rsidR="00814575" w:rsidRPr="00814575" w14:paraId="1936DD3E" w14:textId="77777777" w:rsidTr="00814575">
        <w:trPr>
          <w:trHeight w:val="261"/>
        </w:trPr>
        <w:tc>
          <w:tcPr>
            <w:tcW w:w="7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36DD34" w14:textId="77777777" w:rsidR="00814575" w:rsidRPr="00814575" w:rsidRDefault="00814575" w:rsidP="00814575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D35" w14:textId="77777777" w:rsidR="00814575" w:rsidRPr="00814575" w:rsidRDefault="00814575" w:rsidP="00814575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Zolpidem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D36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6"/>
                <w:szCs w:val="16"/>
              </w:rPr>
              <w:t>‐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D37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6"/>
                <w:szCs w:val="16"/>
              </w:rPr>
              <w:t>‐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D38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6"/>
                <w:szCs w:val="16"/>
              </w:rPr>
              <w:t>‐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D39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6"/>
                <w:szCs w:val="16"/>
              </w:rPr>
              <w:t>‐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D3A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▼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D3B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6"/>
                <w:szCs w:val="16"/>
              </w:rPr>
              <w:t>‐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D3C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▼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D3D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▼</w:t>
            </w:r>
          </w:p>
        </w:tc>
      </w:tr>
      <w:tr w:rsidR="00814575" w:rsidRPr="00814575" w14:paraId="1936DD49" w14:textId="77777777" w:rsidTr="00814575">
        <w:trPr>
          <w:trHeight w:val="261"/>
        </w:trPr>
        <w:tc>
          <w:tcPr>
            <w:tcW w:w="7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36DD3F" w14:textId="77777777" w:rsidR="00814575" w:rsidRPr="00814575" w:rsidRDefault="00814575" w:rsidP="00814575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D40" w14:textId="77777777" w:rsidR="00814575" w:rsidRPr="00814575" w:rsidRDefault="00814575" w:rsidP="00814575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Flunitrazepam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D41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D42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6"/>
                <w:szCs w:val="16"/>
              </w:rPr>
              <w:t>‐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D43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6"/>
                <w:szCs w:val="16"/>
              </w:rPr>
              <w:t>‐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D44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6"/>
                <w:szCs w:val="16"/>
              </w:rPr>
              <w:t>‐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D45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▼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D46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▼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D47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▼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D48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▼</w:t>
            </w:r>
          </w:p>
        </w:tc>
      </w:tr>
      <w:tr w:rsidR="00814575" w:rsidRPr="00814575" w14:paraId="1936DD54" w14:textId="77777777" w:rsidTr="00814575">
        <w:trPr>
          <w:trHeight w:val="261"/>
        </w:trPr>
        <w:tc>
          <w:tcPr>
            <w:tcW w:w="7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36DD4A" w14:textId="77777777" w:rsidR="00814575" w:rsidRPr="00814575" w:rsidRDefault="00814575" w:rsidP="00814575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D4B" w14:textId="77777777" w:rsidR="00814575" w:rsidRPr="00814575" w:rsidRDefault="00814575" w:rsidP="00814575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Triazolam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D4C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6"/>
                <w:szCs w:val="16"/>
              </w:rPr>
              <w:t>‐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D4D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6"/>
                <w:szCs w:val="16"/>
              </w:rPr>
              <w:t>‐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D4E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6"/>
                <w:szCs w:val="16"/>
              </w:rPr>
              <w:t>‐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D4F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6"/>
                <w:szCs w:val="16"/>
              </w:rPr>
              <w:t>‐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D50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6"/>
                <w:szCs w:val="16"/>
              </w:rPr>
              <w:t>‐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D51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6"/>
                <w:szCs w:val="16"/>
              </w:rPr>
              <w:t>‐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D52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6"/>
                <w:szCs w:val="16"/>
              </w:rPr>
              <w:t>‐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D53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6"/>
                <w:szCs w:val="16"/>
              </w:rPr>
              <w:t>‐</w:t>
            </w:r>
          </w:p>
        </w:tc>
      </w:tr>
      <w:tr w:rsidR="00814575" w:rsidRPr="00814575" w14:paraId="1936DD5F" w14:textId="77777777" w:rsidTr="00814575">
        <w:trPr>
          <w:trHeight w:val="261"/>
        </w:trPr>
        <w:tc>
          <w:tcPr>
            <w:tcW w:w="7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36DD55" w14:textId="77777777" w:rsidR="00814575" w:rsidRPr="00814575" w:rsidRDefault="00814575" w:rsidP="00814575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D56" w14:textId="77777777" w:rsidR="00814575" w:rsidRPr="00814575" w:rsidRDefault="00814575" w:rsidP="00814575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Nitrazepam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D57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6"/>
                <w:szCs w:val="16"/>
              </w:rPr>
              <w:t>‐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D58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6"/>
                <w:szCs w:val="16"/>
              </w:rPr>
              <w:t>‐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D59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6"/>
                <w:szCs w:val="16"/>
              </w:rPr>
              <w:t>‐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D5A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6"/>
                <w:szCs w:val="16"/>
              </w:rPr>
              <w:t>‐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D5B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6"/>
                <w:szCs w:val="16"/>
              </w:rPr>
              <w:t>‐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D5C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6"/>
                <w:szCs w:val="16"/>
              </w:rPr>
              <w:t>‐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D5D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6"/>
                <w:szCs w:val="16"/>
              </w:rPr>
              <w:t>‐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D5E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6"/>
                <w:szCs w:val="16"/>
              </w:rPr>
              <w:t>‐</w:t>
            </w:r>
          </w:p>
        </w:tc>
      </w:tr>
      <w:tr w:rsidR="00814575" w:rsidRPr="00814575" w14:paraId="1936DD6A" w14:textId="77777777" w:rsidTr="00814575">
        <w:trPr>
          <w:trHeight w:val="261"/>
        </w:trPr>
        <w:tc>
          <w:tcPr>
            <w:tcW w:w="7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36DD60" w14:textId="77777777" w:rsidR="00814575" w:rsidRPr="00814575" w:rsidRDefault="00814575" w:rsidP="00814575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D61" w14:textId="77777777" w:rsidR="00814575" w:rsidRPr="00814575" w:rsidRDefault="00814575" w:rsidP="00814575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Zopiclone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D62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6"/>
                <w:szCs w:val="16"/>
              </w:rPr>
              <w:t>‐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D63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6"/>
                <w:szCs w:val="16"/>
              </w:rPr>
              <w:t>‐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D64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6"/>
                <w:szCs w:val="16"/>
              </w:rPr>
              <w:t>‐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D65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6"/>
                <w:szCs w:val="16"/>
              </w:rPr>
              <w:t>‐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D66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▼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D67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▼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D68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▼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D69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▼</w:t>
            </w:r>
          </w:p>
        </w:tc>
      </w:tr>
      <w:tr w:rsidR="00814575" w:rsidRPr="00814575" w14:paraId="1936DD75" w14:textId="77777777" w:rsidTr="00814575">
        <w:trPr>
          <w:trHeight w:val="261"/>
        </w:trPr>
        <w:tc>
          <w:tcPr>
            <w:tcW w:w="7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36DD6B" w14:textId="77777777" w:rsidR="00814575" w:rsidRPr="00814575" w:rsidRDefault="00814575" w:rsidP="00814575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D6C" w14:textId="77777777" w:rsidR="00814575" w:rsidRPr="00814575" w:rsidRDefault="00814575" w:rsidP="00814575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Estazolam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D6D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▼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D6E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▼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D6F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▼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D70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▼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D71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6"/>
                <w:szCs w:val="16"/>
              </w:rPr>
              <w:t>‐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D72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6"/>
                <w:szCs w:val="16"/>
              </w:rPr>
              <w:t>‐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D73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6"/>
                <w:szCs w:val="16"/>
              </w:rPr>
              <w:t>‐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D74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6"/>
                <w:szCs w:val="16"/>
              </w:rPr>
              <w:t>‐</w:t>
            </w:r>
          </w:p>
        </w:tc>
      </w:tr>
      <w:tr w:rsidR="00814575" w:rsidRPr="00814575" w14:paraId="1936DD80" w14:textId="77777777" w:rsidTr="00814575">
        <w:trPr>
          <w:trHeight w:val="261"/>
        </w:trPr>
        <w:tc>
          <w:tcPr>
            <w:tcW w:w="7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36DD76" w14:textId="77777777" w:rsidR="00814575" w:rsidRPr="00814575" w:rsidRDefault="00814575" w:rsidP="00814575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D77" w14:textId="77777777" w:rsidR="00814575" w:rsidRPr="00814575" w:rsidRDefault="00814575" w:rsidP="00814575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Rilmazafone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D78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▼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D79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▼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D7A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▼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D7B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▼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D7C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▼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D7D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▼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D7E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D7F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6"/>
                <w:szCs w:val="16"/>
              </w:rPr>
              <w:t>‐</w:t>
            </w:r>
          </w:p>
        </w:tc>
      </w:tr>
      <w:tr w:rsidR="00814575" w:rsidRPr="00814575" w14:paraId="1936DD8B" w14:textId="77777777" w:rsidTr="00814575">
        <w:trPr>
          <w:trHeight w:val="261"/>
        </w:trPr>
        <w:tc>
          <w:tcPr>
            <w:tcW w:w="7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36DD81" w14:textId="77777777" w:rsidR="00814575" w:rsidRPr="00814575" w:rsidRDefault="00814575" w:rsidP="00814575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D82" w14:textId="77777777" w:rsidR="00814575" w:rsidRPr="00814575" w:rsidRDefault="00814575" w:rsidP="00814575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Eszopiclone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D83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6"/>
                <w:szCs w:val="16"/>
              </w:rPr>
              <w:t>‐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D84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6"/>
                <w:szCs w:val="16"/>
              </w:rPr>
              <w:t>‐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D85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6"/>
                <w:szCs w:val="16"/>
              </w:rPr>
              <w:t>‐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D86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6"/>
                <w:szCs w:val="16"/>
              </w:rPr>
              <w:t>‐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D87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6"/>
                <w:szCs w:val="16"/>
              </w:rPr>
              <w:t>‐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D88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6"/>
                <w:szCs w:val="16"/>
              </w:rPr>
              <w:t>‐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D89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6"/>
                <w:szCs w:val="16"/>
              </w:rPr>
              <w:t>‐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D8A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6"/>
                <w:szCs w:val="16"/>
              </w:rPr>
              <w:t>‐</w:t>
            </w:r>
          </w:p>
        </w:tc>
      </w:tr>
      <w:tr w:rsidR="00814575" w:rsidRPr="00814575" w14:paraId="1936DD96" w14:textId="77777777" w:rsidTr="00814575">
        <w:trPr>
          <w:trHeight w:val="261"/>
        </w:trPr>
        <w:tc>
          <w:tcPr>
            <w:tcW w:w="7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36DD8C" w14:textId="77777777" w:rsidR="00814575" w:rsidRPr="00814575" w:rsidRDefault="00814575" w:rsidP="00814575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D8D" w14:textId="77777777" w:rsidR="00814575" w:rsidRPr="00814575" w:rsidRDefault="00814575" w:rsidP="00814575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Lormetazepam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D8E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6"/>
                <w:szCs w:val="16"/>
              </w:rPr>
              <w:t>‐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D8F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6"/>
                <w:szCs w:val="16"/>
              </w:rPr>
              <w:t>‐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D90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6"/>
                <w:szCs w:val="16"/>
              </w:rPr>
              <w:t>‐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D91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6"/>
                <w:szCs w:val="16"/>
              </w:rPr>
              <w:t>‐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D92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6"/>
                <w:szCs w:val="16"/>
              </w:rPr>
              <w:t>‐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D93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6"/>
                <w:szCs w:val="16"/>
              </w:rPr>
              <w:t>‐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D94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6"/>
                <w:szCs w:val="16"/>
              </w:rPr>
              <w:t>‐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D95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6"/>
                <w:szCs w:val="16"/>
              </w:rPr>
              <w:t>‐</w:t>
            </w:r>
          </w:p>
        </w:tc>
      </w:tr>
      <w:tr w:rsidR="00814575" w:rsidRPr="00814575" w14:paraId="1936DDA1" w14:textId="77777777" w:rsidTr="00814575">
        <w:trPr>
          <w:trHeight w:val="261"/>
        </w:trPr>
        <w:tc>
          <w:tcPr>
            <w:tcW w:w="7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36DD97" w14:textId="77777777" w:rsidR="00814575" w:rsidRPr="00814575" w:rsidRDefault="00814575" w:rsidP="00814575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D98" w14:textId="77777777" w:rsidR="00814575" w:rsidRPr="00814575" w:rsidRDefault="00814575" w:rsidP="00814575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Phenobarbital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D99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6"/>
                <w:szCs w:val="16"/>
              </w:rPr>
              <w:t>‐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D9A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6"/>
                <w:szCs w:val="16"/>
              </w:rPr>
              <w:t>‐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D9B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6"/>
                <w:szCs w:val="16"/>
              </w:rPr>
              <w:t>‐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D9C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6"/>
                <w:szCs w:val="16"/>
              </w:rPr>
              <w:t>‐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D9D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6"/>
                <w:szCs w:val="16"/>
              </w:rPr>
              <w:t>‐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D9E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6"/>
                <w:szCs w:val="16"/>
              </w:rPr>
              <w:t>‐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D9F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6"/>
                <w:szCs w:val="16"/>
              </w:rPr>
              <w:t>‐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DA0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6"/>
                <w:szCs w:val="16"/>
              </w:rPr>
              <w:t>‐</w:t>
            </w:r>
          </w:p>
        </w:tc>
      </w:tr>
      <w:tr w:rsidR="00814575" w:rsidRPr="00814575" w14:paraId="1936DDAC" w14:textId="77777777" w:rsidTr="00814575">
        <w:trPr>
          <w:trHeight w:val="261"/>
        </w:trPr>
        <w:tc>
          <w:tcPr>
            <w:tcW w:w="7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36DDA2" w14:textId="77777777" w:rsidR="00814575" w:rsidRPr="00814575" w:rsidRDefault="00814575" w:rsidP="00814575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DA3" w14:textId="77777777" w:rsidR="00814575" w:rsidRPr="00814575" w:rsidRDefault="00814575" w:rsidP="00814575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Quazepam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DA4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6"/>
                <w:szCs w:val="16"/>
              </w:rPr>
              <w:t>‐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DA5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6"/>
                <w:szCs w:val="16"/>
              </w:rPr>
              <w:t>‐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DA6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6"/>
                <w:szCs w:val="16"/>
              </w:rPr>
              <w:t>‐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DA7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6"/>
                <w:szCs w:val="16"/>
              </w:rPr>
              <w:t>‐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DA8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6"/>
                <w:szCs w:val="16"/>
              </w:rPr>
              <w:t>‐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DA9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6"/>
                <w:szCs w:val="16"/>
              </w:rPr>
              <w:t>‐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DAA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▼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DAB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6"/>
                <w:szCs w:val="16"/>
              </w:rPr>
              <w:t>‐</w:t>
            </w:r>
          </w:p>
        </w:tc>
      </w:tr>
      <w:tr w:rsidR="00814575" w:rsidRPr="00814575" w14:paraId="1936DDB7" w14:textId="77777777" w:rsidTr="00814575">
        <w:trPr>
          <w:trHeight w:val="261"/>
        </w:trPr>
        <w:tc>
          <w:tcPr>
            <w:tcW w:w="7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36DDAD" w14:textId="77777777" w:rsidR="00814575" w:rsidRPr="00814575" w:rsidRDefault="00814575" w:rsidP="00814575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DAE" w14:textId="77777777" w:rsidR="00814575" w:rsidRPr="00814575" w:rsidRDefault="00814575" w:rsidP="00814575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Triclofos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DAF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6"/>
                <w:szCs w:val="16"/>
              </w:rPr>
              <w:t>‐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DB0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6"/>
                <w:szCs w:val="16"/>
              </w:rPr>
              <w:t>‐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DB1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6"/>
                <w:szCs w:val="16"/>
              </w:rPr>
              <w:t>‐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DB2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6"/>
                <w:szCs w:val="16"/>
              </w:rPr>
              <w:t>‐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DB3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6"/>
                <w:szCs w:val="16"/>
              </w:rPr>
              <w:t>‐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DB4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6"/>
                <w:szCs w:val="16"/>
              </w:rPr>
              <w:t>‐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DB5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6"/>
                <w:szCs w:val="16"/>
              </w:rPr>
              <w:t>‐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DB6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6"/>
                <w:szCs w:val="16"/>
              </w:rPr>
              <w:t>‐</w:t>
            </w:r>
          </w:p>
        </w:tc>
      </w:tr>
      <w:tr w:rsidR="00814575" w:rsidRPr="00814575" w14:paraId="1936DDC2" w14:textId="77777777" w:rsidTr="00814575">
        <w:trPr>
          <w:trHeight w:val="261"/>
        </w:trPr>
        <w:tc>
          <w:tcPr>
            <w:tcW w:w="7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36DDB8" w14:textId="77777777" w:rsidR="00814575" w:rsidRPr="00814575" w:rsidRDefault="00814575" w:rsidP="00814575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DB9" w14:textId="77777777" w:rsidR="00814575" w:rsidRPr="00814575" w:rsidRDefault="00814575" w:rsidP="00814575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Suvorexant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DBA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6"/>
                <w:szCs w:val="16"/>
              </w:rPr>
              <w:t>‐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DBB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6"/>
                <w:szCs w:val="16"/>
              </w:rPr>
              <w:t>‐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DBC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6"/>
                <w:szCs w:val="16"/>
              </w:rPr>
              <w:t>‐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DBD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6"/>
                <w:szCs w:val="16"/>
              </w:rPr>
              <w:t>‐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DBE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ＭＳ 明朝" w:eastAsia="ＭＳ Ｐゴシック" w:hAnsi="ＭＳ 明朝" w:cs="ＭＳ 明朝"/>
                <w:color w:val="000000"/>
                <w:kern w:val="0"/>
                <w:sz w:val="16"/>
                <w:szCs w:val="16"/>
              </w:rPr>
              <w:t>△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DBF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ＭＳ 明朝" w:eastAsia="ＭＳ Ｐゴシック" w:hAnsi="ＭＳ 明朝" w:cs="ＭＳ 明朝"/>
                <w:color w:val="000000"/>
                <w:kern w:val="0"/>
                <w:sz w:val="16"/>
                <w:szCs w:val="16"/>
              </w:rPr>
              <w:t>△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DC0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ＭＳ 明朝" w:eastAsia="ＭＳ Ｐゴシック" w:hAnsi="ＭＳ 明朝" w:cs="ＭＳ 明朝"/>
                <w:color w:val="000000"/>
                <w:kern w:val="0"/>
                <w:sz w:val="16"/>
                <w:szCs w:val="16"/>
              </w:rPr>
              <w:t>△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DC1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ＭＳ 明朝" w:eastAsia="ＭＳ Ｐゴシック" w:hAnsi="ＭＳ 明朝" w:cs="ＭＳ 明朝"/>
                <w:color w:val="000000"/>
                <w:kern w:val="0"/>
                <w:sz w:val="16"/>
                <w:szCs w:val="16"/>
              </w:rPr>
              <w:t>△</w:t>
            </w:r>
          </w:p>
        </w:tc>
      </w:tr>
      <w:tr w:rsidR="00814575" w:rsidRPr="00814575" w14:paraId="1936DDCD" w14:textId="77777777" w:rsidTr="00814575">
        <w:trPr>
          <w:trHeight w:val="261"/>
        </w:trPr>
        <w:tc>
          <w:tcPr>
            <w:tcW w:w="7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36DDC3" w14:textId="77777777" w:rsidR="00814575" w:rsidRPr="00814575" w:rsidRDefault="00814575" w:rsidP="00814575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DC4" w14:textId="77777777" w:rsidR="00814575" w:rsidRPr="00814575" w:rsidRDefault="00814575" w:rsidP="00814575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Flurazepam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DC5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6"/>
                <w:szCs w:val="16"/>
              </w:rPr>
              <w:t>‐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DC6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6"/>
                <w:szCs w:val="16"/>
              </w:rPr>
              <w:t>‐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DC7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6"/>
                <w:szCs w:val="16"/>
              </w:rPr>
              <w:t>‐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DC8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6"/>
                <w:szCs w:val="16"/>
              </w:rPr>
              <w:t>‐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DC9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6"/>
                <w:szCs w:val="16"/>
              </w:rPr>
              <w:t>‐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DCA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6"/>
                <w:szCs w:val="16"/>
              </w:rPr>
              <w:t>‐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DCB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6"/>
                <w:szCs w:val="16"/>
              </w:rPr>
              <w:t>‐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DCC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6"/>
                <w:szCs w:val="16"/>
              </w:rPr>
              <w:t>‐</w:t>
            </w:r>
          </w:p>
        </w:tc>
      </w:tr>
      <w:tr w:rsidR="00814575" w:rsidRPr="00814575" w14:paraId="1936DDD8" w14:textId="77777777" w:rsidTr="00814575">
        <w:trPr>
          <w:trHeight w:val="261"/>
        </w:trPr>
        <w:tc>
          <w:tcPr>
            <w:tcW w:w="7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36DDCE" w14:textId="77777777" w:rsidR="00814575" w:rsidRPr="00814575" w:rsidRDefault="00814575" w:rsidP="00814575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DCF" w14:textId="77777777" w:rsidR="00814575" w:rsidRPr="00814575" w:rsidRDefault="00814575" w:rsidP="00814575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Bromovalerylurea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DD0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6"/>
                <w:szCs w:val="16"/>
              </w:rPr>
              <w:t>‐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DD1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6"/>
                <w:szCs w:val="16"/>
              </w:rPr>
              <w:t>‐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DD2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6"/>
                <w:szCs w:val="16"/>
              </w:rPr>
              <w:t>‐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DD3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6"/>
                <w:szCs w:val="16"/>
              </w:rPr>
              <w:t>‐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DD4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6"/>
                <w:szCs w:val="16"/>
              </w:rPr>
              <w:t>‐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DD5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6"/>
                <w:szCs w:val="16"/>
              </w:rPr>
              <w:t>‐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DD6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6"/>
                <w:szCs w:val="16"/>
              </w:rPr>
              <w:t>‐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DD7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6"/>
                <w:szCs w:val="16"/>
              </w:rPr>
              <w:t>‐</w:t>
            </w:r>
          </w:p>
        </w:tc>
      </w:tr>
      <w:tr w:rsidR="00814575" w:rsidRPr="00814575" w14:paraId="1936DDE3" w14:textId="77777777" w:rsidTr="00814575">
        <w:trPr>
          <w:trHeight w:val="261"/>
        </w:trPr>
        <w:tc>
          <w:tcPr>
            <w:tcW w:w="7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36DDD9" w14:textId="77777777" w:rsidR="00814575" w:rsidRPr="00814575" w:rsidRDefault="00814575" w:rsidP="00814575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DDA" w14:textId="77777777" w:rsidR="00814575" w:rsidRPr="00814575" w:rsidRDefault="00814575" w:rsidP="00814575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Nimetazepam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DDB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6"/>
                <w:szCs w:val="16"/>
              </w:rPr>
              <w:t>‐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DDC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6"/>
                <w:szCs w:val="16"/>
              </w:rPr>
              <w:t>‐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DDD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6"/>
                <w:szCs w:val="16"/>
              </w:rPr>
              <w:t>‐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DDE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6"/>
                <w:szCs w:val="16"/>
              </w:rPr>
              <w:t>‐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DDF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6"/>
                <w:szCs w:val="16"/>
              </w:rPr>
              <w:t>‐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DE0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6"/>
                <w:szCs w:val="16"/>
              </w:rPr>
              <w:t>‐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DE1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6"/>
                <w:szCs w:val="16"/>
              </w:rPr>
              <w:t>‐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DE2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6"/>
                <w:szCs w:val="16"/>
              </w:rPr>
              <w:t>‐</w:t>
            </w:r>
          </w:p>
        </w:tc>
      </w:tr>
      <w:tr w:rsidR="00814575" w:rsidRPr="00814575" w14:paraId="1936DDEE" w14:textId="77777777" w:rsidTr="00814575">
        <w:trPr>
          <w:trHeight w:val="261"/>
        </w:trPr>
        <w:tc>
          <w:tcPr>
            <w:tcW w:w="7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36DDE4" w14:textId="77777777" w:rsidR="00814575" w:rsidRPr="00814575" w:rsidRDefault="00814575" w:rsidP="00814575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DE5" w14:textId="77777777" w:rsidR="00814575" w:rsidRPr="00814575" w:rsidRDefault="00814575" w:rsidP="00814575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Amobarbital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DE6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6"/>
                <w:szCs w:val="16"/>
              </w:rPr>
              <w:t>‐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DE7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6"/>
                <w:szCs w:val="16"/>
              </w:rPr>
              <w:t>‐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DE8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6"/>
                <w:szCs w:val="16"/>
              </w:rPr>
              <w:t>‐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DE9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6"/>
                <w:szCs w:val="16"/>
              </w:rPr>
              <w:t>‐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DEA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6"/>
                <w:szCs w:val="16"/>
              </w:rPr>
              <w:t>‐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DEB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6"/>
                <w:szCs w:val="16"/>
              </w:rPr>
              <w:t>‐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DEC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6"/>
                <w:szCs w:val="16"/>
              </w:rPr>
              <w:t>‐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DED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6"/>
                <w:szCs w:val="16"/>
              </w:rPr>
              <w:t>‐</w:t>
            </w:r>
          </w:p>
        </w:tc>
      </w:tr>
      <w:tr w:rsidR="00814575" w:rsidRPr="00814575" w14:paraId="1936DDF9" w14:textId="77777777" w:rsidTr="00814575">
        <w:trPr>
          <w:trHeight w:val="261"/>
        </w:trPr>
        <w:tc>
          <w:tcPr>
            <w:tcW w:w="7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36DDEF" w14:textId="77777777" w:rsidR="00814575" w:rsidRPr="00814575" w:rsidRDefault="00814575" w:rsidP="00814575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DF0" w14:textId="77777777" w:rsidR="00814575" w:rsidRPr="00814575" w:rsidRDefault="00814575" w:rsidP="00814575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Chloral hydrate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DF1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6"/>
                <w:szCs w:val="16"/>
              </w:rPr>
              <w:t>‐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DF2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6"/>
                <w:szCs w:val="16"/>
              </w:rPr>
              <w:t>‐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DF3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6"/>
                <w:szCs w:val="16"/>
              </w:rPr>
              <w:t>‐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DF4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6"/>
                <w:szCs w:val="16"/>
              </w:rPr>
              <w:t>‐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DF5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6"/>
                <w:szCs w:val="16"/>
              </w:rPr>
              <w:t>‐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DF6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6"/>
                <w:szCs w:val="16"/>
              </w:rPr>
              <w:t>‐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DF7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6"/>
                <w:szCs w:val="16"/>
              </w:rPr>
              <w:t>‐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DF8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6"/>
                <w:szCs w:val="16"/>
              </w:rPr>
              <w:t>‐</w:t>
            </w:r>
          </w:p>
        </w:tc>
      </w:tr>
      <w:tr w:rsidR="00814575" w:rsidRPr="00814575" w14:paraId="1936DE04" w14:textId="77777777" w:rsidTr="00814575">
        <w:trPr>
          <w:trHeight w:val="261"/>
        </w:trPr>
        <w:tc>
          <w:tcPr>
            <w:tcW w:w="7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36DDFA" w14:textId="77777777" w:rsidR="00814575" w:rsidRPr="00814575" w:rsidRDefault="00814575" w:rsidP="00814575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DFB" w14:textId="77777777" w:rsidR="00814575" w:rsidRPr="00814575" w:rsidRDefault="00814575" w:rsidP="00814575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Haloxazolam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DFC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6"/>
                <w:szCs w:val="16"/>
              </w:rPr>
              <w:t>‐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DFD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6"/>
                <w:szCs w:val="16"/>
              </w:rPr>
              <w:t>‐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DFE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6"/>
                <w:szCs w:val="16"/>
              </w:rPr>
              <w:t>‐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DFF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6"/>
                <w:szCs w:val="16"/>
              </w:rPr>
              <w:t>‐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E00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6"/>
                <w:szCs w:val="16"/>
              </w:rPr>
              <w:t>‐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E01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6"/>
                <w:szCs w:val="16"/>
              </w:rPr>
              <w:t>‐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E02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6"/>
                <w:szCs w:val="16"/>
              </w:rPr>
              <w:t>‐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E03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6"/>
                <w:szCs w:val="16"/>
              </w:rPr>
              <w:t>‐</w:t>
            </w:r>
          </w:p>
        </w:tc>
      </w:tr>
      <w:tr w:rsidR="00814575" w:rsidRPr="00814575" w14:paraId="1936DE0F" w14:textId="77777777" w:rsidTr="00814575">
        <w:trPr>
          <w:trHeight w:val="261"/>
        </w:trPr>
        <w:tc>
          <w:tcPr>
            <w:tcW w:w="71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E05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N05C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E06" w14:textId="77777777" w:rsidR="00814575" w:rsidRPr="00814575" w:rsidRDefault="00814575" w:rsidP="00814575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Etizolam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E07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ＭＳ 明朝" w:eastAsia="ＭＳ Ｐゴシック" w:hAnsi="ＭＳ 明朝" w:cs="ＭＳ 明朝"/>
                <w:color w:val="000000"/>
                <w:kern w:val="0"/>
                <w:sz w:val="16"/>
                <w:szCs w:val="16"/>
              </w:rPr>
              <w:t>‐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E08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ＭＳ 明朝" w:eastAsia="ＭＳ Ｐゴシック" w:hAnsi="ＭＳ 明朝" w:cs="ＭＳ 明朝"/>
                <w:color w:val="000000"/>
                <w:kern w:val="0"/>
                <w:sz w:val="16"/>
                <w:szCs w:val="16"/>
              </w:rPr>
              <w:t>‐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E09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ＭＳ 明朝" w:eastAsia="ＭＳ Ｐゴシック" w:hAnsi="ＭＳ 明朝" w:cs="ＭＳ 明朝"/>
                <w:color w:val="000000"/>
                <w:kern w:val="0"/>
                <w:sz w:val="16"/>
                <w:szCs w:val="16"/>
              </w:rPr>
              <w:t>‐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E0A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ＭＳ 明朝" w:eastAsia="ＭＳ Ｐゴシック" w:hAnsi="ＭＳ 明朝" w:cs="ＭＳ 明朝"/>
                <w:color w:val="000000"/>
                <w:kern w:val="0"/>
                <w:sz w:val="16"/>
                <w:szCs w:val="16"/>
              </w:rPr>
              <w:t>‐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E0B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ＭＳ 明朝" w:eastAsia="ＭＳ Ｐゴシック" w:hAnsi="ＭＳ 明朝" w:cs="ＭＳ 明朝"/>
                <w:color w:val="000000"/>
                <w:kern w:val="0"/>
                <w:sz w:val="16"/>
                <w:szCs w:val="16"/>
              </w:rPr>
              <w:t>‐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E0C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ＭＳ 明朝" w:eastAsia="ＭＳ Ｐゴシック" w:hAnsi="ＭＳ 明朝" w:cs="ＭＳ 明朝"/>
                <w:color w:val="000000"/>
                <w:kern w:val="0"/>
                <w:sz w:val="16"/>
                <w:szCs w:val="16"/>
              </w:rPr>
              <w:t>‐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E0D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ＭＳ 明朝" w:eastAsia="ＭＳ Ｐゴシック" w:hAnsi="ＭＳ 明朝" w:cs="ＭＳ 明朝"/>
                <w:color w:val="000000"/>
                <w:kern w:val="0"/>
                <w:sz w:val="16"/>
                <w:szCs w:val="16"/>
              </w:rPr>
              <w:t>‐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E0E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ＭＳ 明朝" w:eastAsia="ＭＳ Ｐゴシック" w:hAnsi="ＭＳ 明朝" w:cs="ＭＳ 明朝"/>
                <w:color w:val="000000"/>
                <w:kern w:val="0"/>
                <w:sz w:val="16"/>
                <w:szCs w:val="16"/>
              </w:rPr>
              <w:t>‐</w:t>
            </w:r>
          </w:p>
        </w:tc>
      </w:tr>
      <w:tr w:rsidR="00814575" w:rsidRPr="00814575" w14:paraId="1936DE1A" w14:textId="77777777" w:rsidTr="00814575">
        <w:trPr>
          <w:trHeight w:val="261"/>
        </w:trPr>
        <w:tc>
          <w:tcPr>
            <w:tcW w:w="7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36DE10" w14:textId="77777777" w:rsidR="00814575" w:rsidRPr="00814575" w:rsidRDefault="00814575" w:rsidP="00814575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E11" w14:textId="77777777" w:rsidR="00814575" w:rsidRPr="00814575" w:rsidRDefault="00814575" w:rsidP="00814575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Alprazolam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E12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ＭＳ 明朝" w:eastAsia="ＭＳ Ｐゴシック" w:hAnsi="ＭＳ 明朝" w:cs="ＭＳ 明朝"/>
                <w:color w:val="000000"/>
                <w:kern w:val="0"/>
                <w:sz w:val="16"/>
                <w:szCs w:val="16"/>
              </w:rPr>
              <w:t>‐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E13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ＭＳ 明朝" w:eastAsia="ＭＳ Ｐゴシック" w:hAnsi="ＭＳ 明朝" w:cs="ＭＳ 明朝"/>
                <w:color w:val="000000"/>
                <w:kern w:val="0"/>
                <w:sz w:val="16"/>
                <w:szCs w:val="16"/>
              </w:rPr>
              <w:t>‐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E14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ＭＳ 明朝" w:eastAsia="ＭＳ Ｐゴシック" w:hAnsi="ＭＳ 明朝" w:cs="ＭＳ 明朝"/>
                <w:color w:val="000000"/>
                <w:kern w:val="0"/>
                <w:sz w:val="16"/>
                <w:szCs w:val="16"/>
              </w:rPr>
              <w:t>‐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E15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ＭＳ 明朝" w:eastAsia="ＭＳ Ｐゴシック" w:hAnsi="ＭＳ 明朝" w:cs="ＭＳ 明朝"/>
                <w:color w:val="000000"/>
                <w:kern w:val="0"/>
                <w:sz w:val="16"/>
                <w:szCs w:val="16"/>
              </w:rPr>
              <w:t>‐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E16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ＭＳ 明朝" w:eastAsia="ＭＳ Ｐゴシック" w:hAnsi="ＭＳ 明朝" w:cs="ＭＳ 明朝"/>
                <w:color w:val="000000"/>
                <w:kern w:val="0"/>
                <w:sz w:val="16"/>
                <w:szCs w:val="16"/>
              </w:rPr>
              <w:t>‐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E17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814575">
              <w:rPr>
                <w:rFonts w:ascii="ＭＳ 明朝" w:eastAsia="ＭＳ Ｐゴシック" w:hAnsi="ＭＳ 明朝" w:cs="ＭＳ 明朝"/>
                <w:kern w:val="0"/>
                <w:sz w:val="16"/>
                <w:szCs w:val="16"/>
              </w:rPr>
              <w:t>‐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E18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▼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E19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▼</w:t>
            </w:r>
          </w:p>
        </w:tc>
      </w:tr>
      <w:tr w:rsidR="00814575" w:rsidRPr="00814575" w14:paraId="1936DE25" w14:textId="77777777" w:rsidTr="00814575">
        <w:trPr>
          <w:trHeight w:val="261"/>
        </w:trPr>
        <w:tc>
          <w:tcPr>
            <w:tcW w:w="7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36DE1B" w14:textId="77777777" w:rsidR="00814575" w:rsidRPr="00814575" w:rsidRDefault="00814575" w:rsidP="00814575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E1C" w14:textId="77777777" w:rsidR="00814575" w:rsidRPr="00814575" w:rsidRDefault="00814575" w:rsidP="00814575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Ethyl loflazepate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E1D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6"/>
                <w:szCs w:val="16"/>
              </w:rPr>
              <w:t>‐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E1E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6"/>
                <w:szCs w:val="16"/>
              </w:rPr>
              <w:t>‐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E1F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6"/>
                <w:szCs w:val="16"/>
              </w:rPr>
              <w:t>‐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E20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▼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E21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6"/>
                <w:szCs w:val="16"/>
              </w:rPr>
              <w:t>‐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E22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6"/>
                <w:szCs w:val="16"/>
              </w:rPr>
              <w:t>‐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E23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6"/>
                <w:szCs w:val="16"/>
              </w:rPr>
              <w:t>‐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E24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6"/>
                <w:szCs w:val="16"/>
              </w:rPr>
              <w:t>‐</w:t>
            </w:r>
          </w:p>
        </w:tc>
      </w:tr>
      <w:tr w:rsidR="00814575" w:rsidRPr="00814575" w14:paraId="1936DE30" w14:textId="77777777" w:rsidTr="00814575">
        <w:trPr>
          <w:trHeight w:val="261"/>
        </w:trPr>
        <w:tc>
          <w:tcPr>
            <w:tcW w:w="7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36DE26" w14:textId="77777777" w:rsidR="00814575" w:rsidRPr="00814575" w:rsidRDefault="00814575" w:rsidP="00814575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E27" w14:textId="77777777" w:rsidR="00814575" w:rsidRPr="00814575" w:rsidRDefault="00814575" w:rsidP="00814575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Diazepam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E28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▼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E29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▼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E2A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▼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E2B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▼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E2C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▼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E2D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▼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E2E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▼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E2F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▼</w:t>
            </w:r>
          </w:p>
        </w:tc>
      </w:tr>
      <w:tr w:rsidR="00814575" w:rsidRPr="00814575" w14:paraId="1936DE3B" w14:textId="77777777" w:rsidTr="00814575">
        <w:trPr>
          <w:trHeight w:val="261"/>
        </w:trPr>
        <w:tc>
          <w:tcPr>
            <w:tcW w:w="7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36DE31" w14:textId="77777777" w:rsidR="00814575" w:rsidRPr="00814575" w:rsidRDefault="00814575" w:rsidP="00814575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E32" w14:textId="77777777" w:rsidR="00814575" w:rsidRPr="00814575" w:rsidRDefault="00814575" w:rsidP="00814575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Lorazepam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E33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ＭＳ 明朝" w:eastAsia="ＭＳ Ｐゴシック" w:hAnsi="ＭＳ 明朝" w:cs="ＭＳ 明朝"/>
                <w:color w:val="000000"/>
                <w:kern w:val="0"/>
                <w:sz w:val="16"/>
                <w:szCs w:val="16"/>
              </w:rPr>
              <w:t>‐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E34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ＭＳ 明朝" w:eastAsia="ＭＳ Ｐゴシック" w:hAnsi="ＭＳ 明朝" w:cs="ＭＳ 明朝"/>
                <w:color w:val="000000"/>
                <w:kern w:val="0"/>
                <w:sz w:val="16"/>
                <w:szCs w:val="16"/>
              </w:rPr>
              <w:t>‐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E35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ＭＳ 明朝" w:eastAsia="ＭＳ Ｐゴシック" w:hAnsi="ＭＳ 明朝" w:cs="ＭＳ 明朝"/>
                <w:color w:val="000000"/>
                <w:kern w:val="0"/>
                <w:sz w:val="16"/>
                <w:szCs w:val="16"/>
              </w:rPr>
              <w:t>‐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E36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ＭＳ 明朝" w:eastAsia="ＭＳ Ｐゴシック" w:hAnsi="ＭＳ 明朝" w:cs="ＭＳ 明朝"/>
                <w:color w:val="000000"/>
                <w:kern w:val="0"/>
                <w:sz w:val="16"/>
                <w:szCs w:val="16"/>
              </w:rPr>
              <w:t>‐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E37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ＭＳ 明朝" w:eastAsia="ＭＳ Ｐゴシック" w:hAnsi="ＭＳ 明朝" w:cs="ＭＳ 明朝"/>
                <w:color w:val="000000"/>
                <w:kern w:val="0"/>
                <w:sz w:val="16"/>
                <w:szCs w:val="16"/>
              </w:rPr>
              <w:t>‐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E38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ＭＳ 明朝" w:eastAsia="ＭＳ Ｐゴシック" w:hAnsi="ＭＳ 明朝" w:cs="ＭＳ 明朝"/>
                <w:color w:val="000000"/>
                <w:kern w:val="0"/>
                <w:sz w:val="16"/>
                <w:szCs w:val="16"/>
              </w:rPr>
              <w:t>‐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E39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ＭＳ 明朝" w:eastAsia="ＭＳ Ｐゴシック" w:hAnsi="ＭＳ 明朝" w:cs="ＭＳ 明朝"/>
                <w:color w:val="000000"/>
                <w:kern w:val="0"/>
                <w:sz w:val="16"/>
                <w:szCs w:val="16"/>
              </w:rPr>
              <w:t>‐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E3A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ＭＳ 明朝" w:eastAsia="ＭＳ Ｐゴシック" w:hAnsi="ＭＳ 明朝" w:cs="ＭＳ 明朝"/>
                <w:color w:val="000000"/>
                <w:kern w:val="0"/>
                <w:sz w:val="16"/>
                <w:szCs w:val="16"/>
              </w:rPr>
              <w:t>‐</w:t>
            </w:r>
          </w:p>
        </w:tc>
      </w:tr>
      <w:tr w:rsidR="00814575" w:rsidRPr="00814575" w14:paraId="1936DE46" w14:textId="77777777" w:rsidTr="00814575">
        <w:trPr>
          <w:trHeight w:val="261"/>
        </w:trPr>
        <w:tc>
          <w:tcPr>
            <w:tcW w:w="7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36DE3C" w14:textId="77777777" w:rsidR="00814575" w:rsidRPr="00814575" w:rsidRDefault="00814575" w:rsidP="00814575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E3D" w14:textId="77777777" w:rsidR="00814575" w:rsidRPr="00814575" w:rsidRDefault="00814575" w:rsidP="00814575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Clotiazepam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E3E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6"/>
                <w:szCs w:val="16"/>
              </w:rPr>
              <w:t>‐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E3F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6"/>
                <w:szCs w:val="16"/>
              </w:rPr>
              <w:t>‐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E40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6"/>
                <w:szCs w:val="16"/>
              </w:rPr>
              <w:t>‐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E41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6"/>
                <w:szCs w:val="16"/>
              </w:rPr>
              <w:t>‐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E42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6"/>
                <w:szCs w:val="16"/>
              </w:rPr>
              <w:t>‐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E43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6"/>
                <w:szCs w:val="16"/>
              </w:rPr>
              <w:t>‐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E44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6"/>
                <w:szCs w:val="16"/>
              </w:rPr>
              <w:t>‐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E45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6"/>
                <w:szCs w:val="16"/>
              </w:rPr>
              <w:t>‐</w:t>
            </w:r>
          </w:p>
        </w:tc>
      </w:tr>
      <w:tr w:rsidR="00814575" w:rsidRPr="00814575" w14:paraId="1936DE51" w14:textId="77777777" w:rsidTr="00814575">
        <w:trPr>
          <w:trHeight w:val="261"/>
        </w:trPr>
        <w:tc>
          <w:tcPr>
            <w:tcW w:w="7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36DE47" w14:textId="77777777" w:rsidR="00814575" w:rsidRPr="00814575" w:rsidRDefault="00814575" w:rsidP="00814575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E48" w14:textId="77777777" w:rsidR="00814575" w:rsidRPr="00814575" w:rsidRDefault="00814575" w:rsidP="00814575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Bromazepam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E49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6"/>
                <w:szCs w:val="16"/>
              </w:rPr>
              <w:t>‐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E4A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6"/>
                <w:szCs w:val="16"/>
              </w:rPr>
              <w:t>‐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E4B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6"/>
                <w:szCs w:val="16"/>
              </w:rPr>
              <w:t>‐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E4C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6"/>
                <w:szCs w:val="16"/>
              </w:rPr>
              <w:t>‐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E4D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6"/>
                <w:szCs w:val="16"/>
              </w:rPr>
              <w:t>‐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E4E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▼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E4F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6"/>
                <w:szCs w:val="16"/>
              </w:rPr>
              <w:t>‐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E50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6"/>
                <w:szCs w:val="16"/>
              </w:rPr>
              <w:t>‐</w:t>
            </w:r>
          </w:p>
        </w:tc>
      </w:tr>
      <w:tr w:rsidR="00814575" w:rsidRPr="00814575" w14:paraId="1936DE5C" w14:textId="77777777" w:rsidTr="00814575">
        <w:trPr>
          <w:trHeight w:val="261"/>
        </w:trPr>
        <w:tc>
          <w:tcPr>
            <w:tcW w:w="7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36DE52" w14:textId="77777777" w:rsidR="00814575" w:rsidRPr="00814575" w:rsidRDefault="00814575" w:rsidP="00814575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E53" w14:textId="77777777" w:rsidR="00814575" w:rsidRPr="00814575" w:rsidRDefault="00814575" w:rsidP="00814575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Hydroxyzine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E54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▼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E55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▼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E56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▼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E57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▼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E58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▼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E59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▼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E5A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▼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E5B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▼</w:t>
            </w:r>
          </w:p>
        </w:tc>
      </w:tr>
      <w:tr w:rsidR="00814575" w:rsidRPr="00814575" w14:paraId="1936DE67" w14:textId="77777777" w:rsidTr="00814575">
        <w:trPr>
          <w:trHeight w:val="261"/>
        </w:trPr>
        <w:tc>
          <w:tcPr>
            <w:tcW w:w="7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36DE5D" w14:textId="77777777" w:rsidR="00814575" w:rsidRPr="00814575" w:rsidRDefault="00814575" w:rsidP="00814575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E5E" w14:textId="77777777" w:rsidR="00814575" w:rsidRPr="00814575" w:rsidRDefault="00814575" w:rsidP="00814575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Hydroxyzine pamoate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E5F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ＭＳ 明朝" w:eastAsia="ＭＳ Ｐゴシック" w:hAnsi="ＭＳ 明朝" w:cs="ＭＳ 明朝"/>
                <w:color w:val="000000"/>
                <w:kern w:val="0"/>
                <w:sz w:val="16"/>
                <w:szCs w:val="16"/>
              </w:rPr>
              <w:t>‐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E60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ＭＳ 明朝" w:eastAsia="ＭＳ Ｐゴシック" w:hAnsi="ＭＳ 明朝" w:cs="ＭＳ 明朝"/>
                <w:color w:val="000000"/>
                <w:kern w:val="0"/>
                <w:sz w:val="16"/>
                <w:szCs w:val="16"/>
              </w:rPr>
              <w:t>‐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E61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ＭＳ 明朝" w:eastAsia="ＭＳ Ｐゴシック" w:hAnsi="ＭＳ 明朝" w:cs="ＭＳ 明朝"/>
                <w:color w:val="000000"/>
                <w:kern w:val="0"/>
                <w:sz w:val="16"/>
                <w:szCs w:val="16"/>
              </w:rPr>
              <w:t>‐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E62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ＭＳ 明朝" w:eastAsia="ＭＳ Ｐゴシック" w:hAnsi="ＭＳ 明朝" w:cs="ＭＳ 明朝"/>
                <w:color w:val="000000"/>
                <w:kern w:val="0"/>
                <w:sz w:val="16"/>
                <w:szCs w:val="16"/>
              </w:rPr>
              <w:t>‐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E63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ＭＳ 明朝" w:eastAsia="ＭＳ Ｐゴシック" w:hAnsi="ＭＳ 明朝" w:cs="ＭＳ 明朝"/>
                <w:color w:val="000000"/>
                <w:kern w:val="0"/>
                <w:sz w:val="16"/>
                <w:szCs w:val="16"/>
              </w:rPr>
              <w:t>‐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E64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ＭＳ 明朝" w:eastAsia="ＭＳ Ｐゴシック" w:hAnsi="ＭＳ 明朝" w:cs="ＭＳ 明朝"/>
                <w:color w:val="000000"/>
                <w:kern w:val="0"/>
                <w:sz w:val="16"/>
                <w:szCs w:val="16"/>
              </w:rPr>
              <w:t>‐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E65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ＭＳ 明朝" w:eastAsia="ＭＳ Ｐゴシック" w:hAnsi="ＭＳ 明朝" w:cs="ＭＳ 明朝"/>
                <w:color w:val="000000"/>
                <w:kern w:val="0"/>
                <w:sz w:val="16"/>
                <w:szCs w:val="16"/>
              </w:rPr>
              <w:t>‐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E66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ＭＳ 明朝" w:eastAsia="ＭＳ Ｐゴシック" w:hAnsi="ＭＳ 明朝" w:cs="ＭＳ 明朝"/>
                <w:color w:val="000000"/>
                <w:kern w:val="0"/>
                <w:sz w:val="16"/>
                <w:szCs w:val="16"/>
              </w:rPr>
              <w:t>‐</w:t>
            </w:r>
          </w:p>
        </w:tc>
      </w:tr>
      <w:tr w:rsidR="00814575" w:rsidRPr="00814575" w14:paraId="1936DE72" w14:textId="77777777" w:rsidTr="00814575">
        <w:trPr>
          <w:trHeight w:val="261"/>
        </w:trPr>
        <w:tc>
          <w:tcPr>
            <w:tcW w:w="7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36DE68" w14:textId="77777777" w:rsidR="00814575" w:rsidRPr="00814575" w:rsidRDefault="00814575" w:rsidP="00814575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E69" w14:textId="77777777" w:rsidR="00814575" w:rsidRPr="00814575" w:rsidRDefault="00814575" w:rsidP="00814575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Cloxazolam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E6A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▼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E6B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▼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E6C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▼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E6D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▼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E6E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ＭＳ 明朝" w:eastAsia="ＭＳ Ｐゴシック" w:hAnsi="ＭＳ 明朝" w:cs="ＭＳ 明朝"/>
                <w:color w:val="000000"/>
                <w:kern w:val="0"/>
                <w:sz w:val="16"/>
                <w:szCs w:val="16"/>
              </w:rPr>
              <w:t>‐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E6F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ＭＳ 明朝" w:eastAsia="ＭＳ Ｐゴシック" w:hAnsi="ＭＳ 明朝" w:cs="ＭＳ 明朝"/>
                <w:color w:val="000000"/>
                <w:kern w:val="0"/>
                <w:sz w:val="16"/>
                <w:szCs w:val="16"/>
              </w:rPr>
              <w:t>‐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E70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ＭＳ 明朝" w:eastAsia="ＭＳ Ｐゴシック" w:hAnsi="ＭＳ 明朝" w:cs="ＭＳ 明朝"/>
                <w:color w:val="000000"/>
                <w:kern w:val="0"/>
                <w:sz w:val="16"/>
                <w:szCs w:val="16"/>
              </w:rPr>
              <w:t>‐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E71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ＭＳ 明朝" w:eastAsia="ＭＳ Ｐゴシック" w:hAnsi="ＭＳ 明朝" w:cs="ＭＳ 明朝"/>
                <w:color w:val="000000"/>
                <w:kern w:val="0"/>
                <w:sz w:val="16"/>
                <w:szCs w:val="16"/>
              </w:rPr>
              <w:t>‐</w:t>
            </w:r>
          </w:p>
        </w:tc>
      </w:tr>
      <w:tr w:rsidR="00814575" w:rsidRPr="00814575" w14:paraId="1936DE7D" w14:textId="77777777" w:rsidTr="00814575">
        <w:trPr>
          <w:trHeight w:val="261"/>
        </w:trPr>
        <w:tc>
          <w:tcPr>
            <w:tcW w:w="7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36DE73" w14:textId="77777777" w:rsidR="00814575" w:rsidRPr="00814575" w:rsidRDefault="00814575" w:rsidP="00814575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E74" w14:textId="77777777" w:rsidR="00814575" w:rsidRPr="00814575" w:rsidRDefault="00814575" w:rsidP="00814575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Dandospirone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E75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ＭＳ 明朝" w:eastAsia="ＭＳ Ｐゴシック" w:hAnsi="ＭＳ 明朝" w:cs="ＭＳ 明朝"/>
                <w:color w:val="000000"/>
                <w:kern w:val="0"/>
                <w:sz w:val="16"/>
                <w:szCs w:val="16"/>
              </w:rPr>
              <w:t>‐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E76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ＭＳ 明朝" w:eastAsia="ＭＳ Ｐゴシック" w:hAnsi="ＭＳ 明朝" w:cs="ＭＳ 明朝"/>
                <w:color w:val="000000"/>
                <w:kern w:val="0"/>
                <w:sz w:val="16"/>
                <w:szCs w:val="16"/>
              </w:rPr>
              <w:t>‐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E77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ＭＳ 明朝" w:eastAsia="ＭＳ Ｐゴシック" w:hAnsi="ＭＳ 明朝" w:cs="ＭＳ 明朝"/>
                <w:color w:val="000000"/>
                <w:kern w:val="0"/>
                <w:sz w:val="16"/>
                <w:szCs w:val="16"/>
              </w:rPr>
              <w:t>‐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E78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ＭＳ 明朝" w:eastAsia="ＭＳ Ｐゴシック" w:hAnsi="ＭＳ 明朝" w:cs="ＭＳ 明朝"/>
                <w:color w:val="000000"/>
                <w:kern w:val="0"/>
                <w:sz w:val="16"/>
                <w:szCs w:val="16"/>
              </w:rPr>
              <w:t>‐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E79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ＭＳ 明朝" w:eastAsia="ＭＳ Ｐゴシック" w:hAnsi="ＭＳ 明朝" w:cs="ＭＳ 明朝"/>
                <w:color w:val="000000"/>
                <w:kern w:val="0"/>
                <w:sz w:val="16"/>
                <w:szCs w:val="16"/>
              </w:rPr>
              <w:t>‐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E7A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ＭＳ 明朝" w:eastAsia="ＭＳ Ｐゴシック" w:hAnsi="ＭＳ 明朝" w:cs="ＭＳ 明朝"/>
                <w:color w:val="000000"/>
                <w:kern w:val="0"/>
                <w:sz w:val="16"/>
                <w:szCs w:val="16"/>
              </w:rPr>
              <w:t>‐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E7B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ＭＳ 明朝" w:eastAsia="ＭＳ Ｐゴシック" w:hAnsi="ＭＳ 明朝" w:cs="ＭＳ 明朝"/>
                <w:color w:val="000000"/>
                <w:kern w:val="0"/>
                <w:sz w:val="16"/>
                <w:szCs w:val="16"/>
              </w:rPr>
              <w:t>‐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E7C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ＭＳ 明朝" w:eastAsia="ＭＳ Ｐゴシック" w:hAnsi="ＭＳ 明朝" w:cs="ＭＳ 明朝"/>
                <w:color w:val="000000"/>
                <w:kern w:val="0"/>
                <w:sz w:val="16"/>
                <w:szCs w:val="16"/>
              </w:rPr>
              <w:t>‐</w:t>
            </w:r>
          </w:p>
        </w:tc>
      </w:tr>
      <w:tr w:rsidR="00814575" w:rsidRPr="00814575" w14:paraId="1936DE88" w14:textId="77777777" w:rsidTr="00814575">
        <w:trPr>
          <w:trHeight w:val="261"/>
        </w:trPr>
        <w:tc>
          <w:tcPr>
            <w:tcW w:w="7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36DE7E" w14:textId="77777777" w:rsidR="00814575" w:rsidRPr="00814575" w:rsidRDefault="00814575" w:rsidP="00814575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E7F" w14:textId="77777777" w:rsidR="00814575" w:rsidRPr="00814575" w:rsidRDefault="00814575" w:rsidP="00814575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Tofisopam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E80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ＭＳ 明朝" w:eastAsia="ＭＳ Ｐゴシック" w:hAnsi="ＭＳ 明朝" w:cs="ＭＳ 明朝"/>
                <w:color w:val="000000"/>
                <w:kern w:val="0"/>
                <w:sz w:val="16"/>
                <w:szCs w:val="16"/>
              </w:rPr>
              <w:t>‐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E81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ＭＳ 明朝" w:eastAsia="ＭＳ Ｐゴシック" w:hAnsi="ＭＳ 明朝" w:cs="ＭＳ 明朝"/>
                <w:color w:val="000000"/>
                <w:kern w:val="0"/>
                <w:sz w:val="16"/>
                <w:szCs w:val="16"/>
              </w:rPr>
              <w:t>‐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E82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ＭＳ 明朝" w:eastAsia="ＭＳ Ｐゴシック" w:hAnsi="ＭＳ 明朝" w:cs="ＭＳ 明朝"/>
                <w:color w:val="000000"/>
                <w:kern w:val="0"/>
                <w:sz w:val="16"/>
                <w:szCs w:val="16"/>
              </w:rPr>
              <w:t>‐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E83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ＭＳ 明朝" w:eastAsia="ＭＳ Ｐゴシック" w:hAnsi="ＭＳ 明朝" w:cs="ＭＳ 明朝"/>
                <w:color w:val="000000"/>
                <w:kern w:val="0"/>
                <w:sz w:val="16"/>
                <w:szCs w:val="16"/>
              </w:rPr>
              <w:t>‐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E84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ＭＳ 明朝" w:eastAsia="ＭＳ Ｐゴシック" w:hAnsi="ＭＳ 明朝" w:cs="ＭＳ 明朝"/>
                <w:color w:val="000000"/>
                <w:kern w:val="0"/>
                <w:sz w:val="16"/>
                <w:szCs w:val="16"/>
              </w:rPr>
              <w:t>‐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E85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ＭＳ 明朝" w:eastAsia="ＭＳ Ｐゴシック" w:hAnsi="ＭＳ 明朝" w:cs="ＭＳ 明朝"/>
                <w:color w:val="000000"/>
                <w:kern w:val="0"/>
                <w:sz w:val="16"/>
                <w:szCs w:val="16"/>
              </w:rPr>
              <w:t>‐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E86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ＭＳ 明朝" w:eastAsia="ＭＳ Ｐゴシック" w:hAnsi="ＭＳ 明朝" w:cs="ＭＳ 明朝"/>
                <w:color w:val="000000"/>
                <w:kern w:val="0"/>
                <w:sz w:val="16"/>
                <w:szCs w:val="16"/>
              </w:rPr>
              <w:t>‐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DE87" w14:textId="77777777" w:rsidR="00814575" w:rsidRPr="00814575" w:rsidRDefault="00814575" w:rsidP="008145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14575">
              <w:rPr>
                <w:rFonts w:ascii="ＭＳ 明朝" w:eastAsia="ＭＳ Ｐゴシック" w:hAnsi="ＭＳ 明朝" w:cs="ＭＳ 明朝"/>
                <w:color w:val="000000"/>
                <w:kern w:val="0"/>
                <w:sz w:val="16"/>
                <w:szCs w:val="16"/>
              </w:rPr>
              <w:t>‐</w:t>
            </w:r>
          </w:p>
        </w:tc>
      </w:tr>
    </w:tbl>
    <w:p w14:paraId="1936E41F" w14:textId="77777777" w:rsidR="009559CF" w:rsidRDefault="009559CF" w:rsidP="00FB4863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bookmarkStart w:id="0" w:name="_GoBack"/>
      <w:bookmarkEnd w:id="0"/>
    </w:p>
    <w:sectPr w:rsidR="009559CF" w:rsidSect="00FB4863">
      <w:pgSz w:w="11906" w:h="16838" w:code="9"/>
      <w:pgMar w:top="567" w:right="1418" w:bottom="851" w:left="1418" w:header="851" w:footer="992" w:gutter="0"/>
      <w:cols w:space="425"/>
      <w:docGrid w:type="lines" w:linePitch="375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4056804" w14:textId="77777777" w:rsidR="001B507A" w:rsidRDefault="001B507A" w:rsidP="003D4E38">
      <w:r>
        <w:separator/>
      </w:r>
    </w:p>
  </w:endnote>
  <w:endnote w:type="continuationSeparator" w:id="0">
    <w:p w14:paraId="37733333" w14:textId="77777777" w:rsidR="001B507A" w:rsidRDefault="001B507A" w:rsidP="003D4E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游明朝">
    <w:altName w:val="ＭＳ 明朝"/>
    <w:charset w:val="80"/>
    <w:family w:val="roman"/>
    <w:pitch w:val="variable"/>
    <w:sig w:usb0="00000000" w:usb1="2AC7FCFF" w:usb2="00000012" w:usb3="00000000" w:csb0="0002009F" w:csb1="00000000"/>
  </w:font>
  <w:font w:name="Meiryo UI">
    <w:panose1 w:val="020B0604030504040204"/>
    <w:charset w:val="80"/>
    <w:family w:val="modern"/>
    <w:pitch w:val="variable"/>
    <w:sig w:usb0="E10102FF" w:usb1="EAC7FFFF" w:usb2="0001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游ゴシック Light">
    <w:altName w:val="ＭＳ ゴシック"/>
    <w:charset w:val="80"/>
    <w:family w:val="modern"/>
    <w:pitch w:val="variable"/>
    <w:sig w:usb0="00000000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4E88102" w14:textId="77777777" w:rsidR="001B507A" w:rsidRDefault="001B507A" w:rsidP="003D4E38">
      <w:r>
        <w:separator/>
      </w:r>
    </w:p>
  </w:footnote>
  <w:footnote w:type="continuationSeparator" w:id="0">
    <w:p w14:paraId="30D3C051" w14:textId="77777777" w:rsidR="001B507A" w:rsidRDefault="001B507A" w:rsidP="003D4E3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3"/>
  <w:bordersDoNotSurroundHeader/>
  <w:bordersDoNotSurroundFooter/>
  <w:defaultTabStop w:val="840"/>
  <w:drawingGridHorizontalSpacing w:val="105"/>
  <w:drawingGridVerticalSpacing w:val="375"/>
  <w:displayHorizontalDrawingGridEvery w:val="0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668D"/>
    <w:rsid w:val="00036404"/>
    <w:rsid w:val="0004614B"/>
    <w:rsid w:val="00046D40"/>
    <w:rsid w:val="000B04FA"/>
    <w:rsid w:val="000D5134"/>
    <w:rsid w:val="0013447E"/>
    <w:rsid w:val="001B507A"/>
    <w:rsid w:val="001C7331"/>
    <w:rsid w:val="001D2CF2"/>
    <w:rsid w:val="00255D72"/>
    <w:rsid w:val="0027661F"/>
    <w:rsid w:val="002B2693"/>
    <w:rsid w:val="002C7026"/>
    <w:rsid w:val="003070F7"/>
    <w:rsid w:val="00311FA3"/>
    <w:rsid w:val="00370AD2"/>
    <w:rsid w:val="00394252"/>
    <w:rsid w:val="003D4E38"/>
    <w:rsid w:val="00405DB0"/>
    <w:rsid w:val="00410D39"/>
    <w:rsid w:val="00426397"/>
    <w:rsid w:val="00436720"/>
    <w:rsid w:val="00440013"/>
    <w:rsid w:val="00461226"/>
    <w:rsid w:val="004831D7"/>
    <w:rsid w:val="00523580"/>
    <w:rsid w:val="00561510"/>
    <w:rsid w:val="00595CB5"/>
    <w:rsid w:val="005E29C9"/>
    <w:rsid w:val="00610CD0"/>
    <w:rsid w:val="00613FC3"/>
    <w:rsid w:val="006248D9"/>
    <w:rsid w:val="0063163A"/>
    <w:rsid w:val="0066769B"/>
    <w:rsid w:val="00686D90"/>
    <w:rsid w:val="006911E6"/>
    <w:rsid w:val="006B6DDE"/>
    <w:rsid w:val="00771578"/>
    <w:rsid w:val="007B20A4"/>
    <w:rsid w:val="007E5EC4"/>
    <w:rsid w:val="00805059"/>
    <w:rsid w:val="00814575"/>
    <w:rsid w:val="008832D8"/>
    <w:rsid w:val="0088482F"/>
    <w:rsid w:val="00894546"/>
    <w:rsid w:val="008C1BB8"/>
    <w:rsid w:val="008F1410"/>
    <w:rsid w:val="00900ECA"/>
    <w:rsid w:val="009119BC"/>
    <w:rsid w:val="00921DBC"/>
    <w:rsid w:val="009559CF"/>
    <w:rsid w:val="00984C65"/>
    <w:rsid w:val="00986928"/>
    <w:rsid w:val="00991199"/>
    <w:rsid w:val="009A3D60"/>
    <w:rsid w:val="00A11FAF"/>
    <w:rsid w:val="00A71082"/>
    <w:rsid w:val="00A7231D"/>
    <w:rsid w:val="00A767DF"/>
    <w:rsid w:val="00AF35BB"/>
    <w:rsid w:val="00B25BCD"/>
    <w:rsid w:val="00B40498"/>
    <w:rsid w:val="00B43323"/>
    <w:rsid w:val="00B54F5B"/>
    <w:rsid w:val="00B55D0D"/>
    <w:rsid w:val="00BC3734"/>
    <w:rsid w:val="00BE3073"/>
    <w:rsid w:val="00BE3167"/>
    <w:rsid w:val="00C01C26"/>
    <w:rsid w:val="00C361C7"/>
    <w:rsid w:val="00C36478"/>
    <w:rsid w:val="00C644F9"/>
    <w:rsid w:val="00CB2952"/>
    <w:rsid w:val="00CB6262"/>
    <w:rsid w:val="00CC1FBF"/>
    <w:rsid w:val="00CD7250"/>
    <w:rsid w:val="00CF300B"/>
    <w:rsid w:val="00D2668D"/>
    <w:rsid w:val="00D4577A"/>
    <w:rsid w:val="00D53C38"/>
    <w:rsid w:val="00DB2768"/>
    <w:rsid w:val="00E15E2B"/>
    <w:rsid w:val="00E6285B"/>
    <w:rsid w:val="00EA3B96"/>
    <w:rsid w:val="00EA3C41"/>
    <w:rsid w:val="00EC24C8"/>
    <w:rsid w:val="00EE0B20"/>
    <w:rsid w:val="00F01792"/>
    <w:rsid w:val="00F056DD"/>
    <w:rsid w:val="00F10685"/>
    <w:rsid w:val="00F72BB7"/>
    <w:rsid w:val="00F81341"/>
    <w:rsid w:val="00FB3A8D"/>
    <w:rsid w:val="00FB48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936C655"/>
  <w15:chartTrackingRefBased/>
  <w15:docId w15:val="{C0AAA58A-89A8-4E73-A677-74E971AC96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Meiryo UI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CC1FBF"/>
    <w:rPr>
      <w:sz w:val="18"/>
      <w:szCs w:val="18"/>
    </w:rPr>
  </w:style>
  <w:style w:type="paragraph" w:styleId="a4">
    <w:name w:val="annotation text"/>
    <w:basedOn w:val="a"/>
    <w:link w:val="a5"/>
    <w:uiPriority w:val="99"/>
    <w:semiHidden/>
    <w:unhideWhenUsed/>
    <w:rsid w:val="00CC1FBF"/>
    <w:pPr>
      <w:jc w:val="left"/>
    </w:pPr>
  </w:style>
  <w:style w:type="character" w:customStyle="1" w:styleId="a5">
    <w:name w:val="コメント文字列 (文字)"/>
    <w:basedOn w:val="a0"/>
    <w:link w:val="a4"/>
    <w:uiPriority w:val="99"/>
    <w:semiHidden/>
    <w:rsid w:val="00CC1FBF"/>
  </w:style>
  <w:style w:type="paragraph" w:styleId="a6">
    <w:name w:val="annotation subject"/>
    <w:basedOn w:val="a4"/>
    <w:next w:val="a4"/>
    <w:link w:val="a7"/>
    <w:uiPriority w:val="99"/>
    <w:semiHidden/>
    <w:unhideWhenUsed/>
    <w:rsid w:val="00CC1FBF"/>
    <w:rPr>
      <w:b/>
      <w:bCs/>
    </w:rPr>
  </w:style>
  <w:style w:type="character" w:customStyle="1" w:styleId="a7">
    <w:name w:val="コメント内容 (文字)"/>
    <w:basedOn w:val="a5"/>
    <w:link w:val="a6"/>
    <w:uiPriority w:val="99"/>
    <w:semiHidden/>
    <w:rsid w:val="00CC1FBF"/>
    <w:rPr>
      <w:b/>
      <w:bCs/>
    </w:rPr>
  </w:style>
  <w:style w:type="paragraph" w:styleId="a8">
    <w:name w:val="Revision"/>
    <w:hidden/>
    <w:uiPriority w:val="99"/>
    <w:semiHidden/>
    <w:rsid w:val="00CC1FBF"/>
  </w:style>
  <w:style w:type="paragraph" w:styleId="a9">
    <w:name w:val="Balloon Text"/>
    <w:basedOn w:val="a"/>
    <w:link w:val="aa"/>
    <w:uiPriority w:val="99"/>
    <w:semiHidden/>
    <w:unhideWhenUsed/>
    <w:rsid w:val="00CC1FBF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CC1FBF"/>
    <w:rPr>
      <w:rFonts w:asciiTheme="majorHAnsi" w:eastAsiaTheme="majorEastAsia" w:hAnsiTheme="majorHAnsi" w:cstheme="majorBidi"/>
      <w:sz w:val="18"/>
      <w:szCs w:val="18"/>
    </w:rPr>
  </w:style>
  <w:style w:type="paragraph" w:styleId="ab">
    <w:name w:val="List Paragraph"/>
    <w:basedOn w:val="a"/>
    <w:uiPriority w:val="34"/>
    <w:qFormat/>
    <w:rsid w:val="00BE3167"/>
    <w:pPr>
      <w:ind w:leftChars="400" w:left="840"/>
    </w:pPr>
  </w:style>
  <w:style w:type="paragraph" w:styleId="ac">
    <w:name w:val="header"/>
    <w:basedOn w:val="a"/>
    <w:link w:val="ad"/>
    <w:uiPriority w:val="99"/>
    <w:unhideWhenUsed/>
    <w:rsid w:val="003D4E38"/>
    <w:pPr>
      <w:tabs>
        <w:tab w:val="center" w:pos="4252"/>
        <w:tab w:val="right" w:pos="8504"/>
      </w:tabs>
      <w:snapToGrid w:val="0"/>
    </w:pPr>
  </w:style>
  <w:style w:type="character" w:customStyle="1" w:styleId="ad">
    <w:name w:val="ヘッダー (文字)"/>
    <w:basedOn w:val="a0"/>
    <w:link w:val="ac"/>
    <w:uiPriority w:val="99"/>
    <w:rsid w:val="003D4E38"/>
  </w:style>
  <w:style w:type="paragraph" w:styleId="ae">
    <w:name w:val="footer"/>
    <w:basedOn w:val="a"/>
    <w:link w:val="af"/>
    <w:uiPriority w:val="99"/>
    <w:unhideWhenUsed/>
    <w:rsid w:val="003D4E38"/>
    <w:pPr>
      <w:tabs>
        <w:tab w:val="center" w:pos="4252"/>
        <w:tab w:val="right" w:pos="8504"/>
      </w:tabs>
      <w:snapToGrid w:val="0"/>
    </w:pPr>
  </w:style>
  <w:style w:type="character" w:customStyle="1" w:styleId="af">
    <w:name w:val="フッター (文字)"/>
    <w:basedOn w:val="a0"/>
    <w:link w:val="ae"/>
    <w:uiPriority w:val="99"/>
    <w:rsid w:val="003D4E38"/>
  </w:style>
  <w:style w:type="table" w:styleId="af0">
    <w:name w:val="Table Grid"/>
    <w:basedOn w:val="a1"/>
    <w:uiPriority w:val="39"/>
    <w:rsid w:val="006911E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558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419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219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08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014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92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97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613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143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055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21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163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87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355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452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051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233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844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628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205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66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095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847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85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333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015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063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729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259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262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713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4</Words>
  <Characters>1677</Characters>
  <Application>Microsoft Office Word</Application>
  <DocSecurity>0</DocSecurity>
  <Lines>13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ada</dc:creator>
  <cp:keywords/>
  <dc:description/>
  <cp:lastModifiedBy>Takada</cp:lastModifiedBy>
  <cp:revision>3</cp:revision>
  <cp:lastPrinted>2018-05-04T15:02:00Z</cp:lastPrinted>
  <dcterms:created xsi:type="dcterms:W3CDTF">2018-09-16T09:34:00Z</dcterms:created>
  <dcterms:modified xsi:type="dcterms:W3CDTF">2018-09-16T09:39:00Z</dcterms:modified>
</cp:coreProperties>
</file>